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803E6" w14:textId="5459F66C" w:rsidR="00F0066E" w:rsidRPr="00046DAB" w:rsidRDefault="00DB4490" w:rsidP="00F006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  <w:r w:rsidR="00F142C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</w:p>
    <w:p w14:paraId="1A2A2E1A" w14:textId="5F8F550A" w:rsidR="00F0066E" w:rsidRPr="00046DAB" w:rsidRDefault="00376690" w:rsidP="00266272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46DAB">
        <w:rPr>
          <w:rFonts w:ascii="Times New Roman" w:hAnsi="Times New Roman" w:cs="Times New Roman"/>
          <w:b/>
          <w:bCs/>
          <w:sz w:val="36"/>
          <w:szCs w:val="36"/>
        </w:rPr>
        <w:t>Altered alpha</w:t>
      </w:r>
      <w:r w:rsidR="009F637C" w:rsidRPr="00046DA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9F637C" w:rsidRPr="00046DAB">
        <w:rPr>
          <w:rFonts w:ascii="Times New Roman" w:hAnsi="Times New Roman" w:cs="Times New Roman" w:hint="eastAsia"/>
          <w:b/>
          <w:bCs/>
          <w:sz w:val="36"/>
          <w:szCs w:val="36"/>
        </w:rPr>
        <w:t>and</w:t>
      </w:r>
      <w:r w:rsidR="009F637C" w:rsidRPr="00046DA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046DAB">
        <w:rPr>
          <w:rFonts w:ascii="Times New Roman" w:hAnsi="Times New Roman" w:cs="Times New Roman"/>
          <w:b/>
          <w:bCs/>
          <w:sz w:val="36"/>
          <w:szCs w:val="36"/>
        </w:rPr>
        <w:t>theta</w:t>
      </w:r>
      <w:r w:rsidR="00F0066E" w:rsidRPr="00046DAB">
        <w:rPr>
          <w:rFonts w:ascii="Times New Roman" w:hAnsi="Times New Roman" w:cs="Times New Roman"/>
          <w:b/>
          <w:bCs/>
          <w:sz w:val="36"/>
          <w:szCs w:val="36"/>
        </w:rPr>
        <w:t xml:space="preserve"> oscillations </w:t>
      </w:r>
      <w:r w:rsidRPr="00046DAB">
        <w:rPr>
          <w:rFonts w:ascii="Times New Roman" w:hAnsi="Times New Roman" w:cs="Times New Roman"/>
          <w:b/>
          <w:bCs/>
          <w:sz w:val="36"/>
          <w:szCs w:val="36"/>
        </w:rPr>
        <w:t>correlate with</w:t>
      </w:r>
      <w:r w:rsidR="00CE7F22" w:rsidRPr="00046DA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F0066E" w:rsidRPr="00046DAB">
        <w:rPr>
          <w:rFonts w:ascii="Times New Roman" w:hAnsi="Times New Roman" w:cs="Times New Roman"/>
          <w:b/>
          <w:bCs/>
          <w:sz w:val="36"/>
          <w:szCs w:val="36"/>
        </w:rPr>
        <w:t>sequential working memory in Parkinson’s disease</w:t>
      </w:r>
    </w:p>
    <w:p w14:paraId="5F3760FB" w14:textId="1EBBC7DB" w:rsidR="00F0066E" w:rsidRPr="00046DAB" w:rsidRDefault="00F0066E" w:rsidP="00703362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sz w:val="24"/>
          <w:szCs w:val="24"/>
          <w:lang w:val="en-GB"/>
        </w:rPr>
        <w:t>Zheng Ye,</w:t>
      </w:r>
      <w:r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FD3D47"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†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6DAB">
        <w:rPr>
          <w:rFonts w:ascii="Times New Roman" w:hAnsi="Times New Roman" w:cs="Times New Roman"/>
          <w:sz w:val="24"/>
          <w:szCs w:val="24"/>
        </w:rPr>
        <w:t xml:space="preserve">Marcus </w:t>
      </w:r>
      <w:proofErr w:type="spellStart"/>
      <w:r w:rsidRPr="00046DAB">
        <w:rPr>
          <w:rFonts w:ascii="Times New Roman" w:hAnsi="Times New Roman" w:cs="Times New Roman"/>
          <w:sz w:val="24"/>
          <w:szCs w:val="24"/>
        </w:rPr>
        <w:t>Heldmann</w:t>
      </w:r>
      <w:proofErr w:type="spellEnd"/>
      <w:r w:rsidRPr="00046DAB">
        <w:rPr>
          <w:rFonts w:ascii="Times New Roman" w:hAnsi="Times New Roman" w:cs="Times New Roman"/>
          <w:sz w:val="24"/>
          <w:szCs w:val="24"/>
        </w:rPr>
        <w:t>,</w:t>
      </w:r>
      <w:r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="00FD3D47"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†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65D1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Lisa Herrmann</w:t>
      </w:r>
      <w:r w:rsidR="00AE65D1" w:rsidRPr="00046D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E65D1"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AE65D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Norbert Brüggemann,</w:t>
      </w:r>
      <w:r w:rsidR="00AE65D1"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="00AE65D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nd Thomas F. </w:t>
      </w:r>
      <w:proofErr w:type="spellStart"/>
      <w:r w:rsidRPr="00046DAB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ü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>nte</w:t>
      </w:r>
      <w:proofErr w:type="spellEnd"/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6D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</w:p>
    <w:p w14:paraId="6A90549B" w14:textId="312E41AE" w:rsidR="00F0066E" w:rsidRPr="00046DAB" w:rsidRDefault="00F0066E" w:rsidP="00F0066E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1</w:t>
      </w:r>
      <w:r w:rsidRPr="00046DAB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stitute of Neuroscience, </w:t>
      </w:r>
      <w:proofErr w:type="spellStart"/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Center</w:t>
      </w:r>
      <w:proofErr w:type="spellEnd"/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or Excellence in Brain Science and Intelligence Technology, Chinese Academy of Sciences, Shanghai 200031, China</w:t>
      </w:r>
    </w:p>
    <w:p w14:paraId="3E0A9F0B" w14:textId="0C7EA956" w:rsidR="00F0066E" w:rsidRPr="00046DAB" w:rsidRDefault="00F0066E" w:rsidP="00F0066E">
      <w:pPr>
        <w:spacing w:line="360" w:lineRule="auto"/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2</w:t>
      </w:r>
      <w:r w:rsidRPr="00046DAB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Dep</w:t>
      </w:r>
      <w:r w:rsidR="00151B6B" w:rsidRPr="00046DAB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art</w:t>
      </w:r>
      <w:r w:rsidR="00151B6B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ment</w:t>
      </w: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Neurology, University of L</w:t>
      </w:r>
      <w:r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übeck, Lübeck 23538, Germany</w:t>
      </w:r>
    </w:p>
    <w:p w14:paraId="38842F94" w14:textId="543197DC" w:rsidR="00F0066E" w:rsidRPr="00046DAB" w:rsidRDefault="00F0066E" w:rsidP="00F0066E">
      <w:pPr>
        <w:spacing w:line="360" w:lineRule="auto"/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3</w:t>
      </w:r>
      <w:r w:rsidRPr="00046DAB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Institute of </w:t>
      </w:r>
      <w:proofErr w:type="spellStart"/>
      <w:r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Psychologie</w:t>
      </w:r>
      <w:proofErr w:type="spellEnd"/>
      <w:r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II, University of Lübeck, Lübeck 23538, Germany</w:t>
      </w:r>
    </w:p>
    <w:p w14:paraId="2895C2A2" w14:textId="6755E2F6" w:rsidR="00AE65D1" w:rsidRPr="00046DAB" w:rsidRDefault="00AE65D1" w:rsidP="00AE65D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4</w:t>
      </w: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5A259A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Institute</w:t>
      </w:r>
      <w:r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Neurogenetics, University of Lübeck, Lübeck 23538, Germany</w:t>
      </w:r>
    </w:p>
    <w:p w14:paraId="56786499" w14:textId="77777777" w:rsidR="00FD3D47" w:rsidRPr="00046DAB" w:rsidRDefault="00FD3D47" w:rsidP="00FD3D47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†</w:t>
      </w: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se authors contributed equally to this work. </w:t>
      </w:r>
    </w:p>
    <w:p w14:paraId="42221EA7" w14:textId="77777777" w:rsidR="00F0066E" w:rsidRPr="00046DAB" w:rsidRDefault="00F0066E" w:rsidP="00F0066E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FEB6FF" w14:textId="5EDE2F78" w:rsidR="00F0066E" w:rsidRPr="00046DAB" w:rsidRDefault="00F0066E" w:rsidP="00F006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>orrespond</w:t>
      </w:r>
      <w:r w:rsidR="007243C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ence to: </w:t>
      </w:r>
    </w:p>
    <w:p w14:paraId="2164133F" w14:textId="77777777" w:rsidR="00E76C26" w:rsidRPr="00046DAB" w:rsidRDefault="00E76C26" w:rsidP="00E76C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Zheng Ye, Institute of Neuroscience, </w:t>
      </w:r>
      <w:proofErr w:type="spellStart"/>
      <w:r w:rsidRPr="00046DAB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for Excellence in Brain Science and Intelligence Technology, Chinese Academy of Sciences, </w:t>
      </w:r>
      <w:proofErr w:type="spellStart"/>
      <w:r w:rsidRPr="00046DAB">
        <w:rPr>
          <w:rFonts w:ascii="Times New Roman" w:hAnsi="Times New Roman" w:cs="Times New Roman"/>
          <w:sz w:val="24"/>
          <w:szCs w:val="24"/>
          <w:lang w:val="en-GB"/>
        </w:rPr>
        <w:t>Yueyang</w:t>
      </w:r>
      <w:proofErr w:type="spellEnd"/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Road 320, Shanghai 200031, China, Phone: +86 21 549 21929, E-mail: </w:t>
      </w:r>
      <w:hyperlink r:id="rId7" w:history="1">
        <w:r w:rsidRPr="00046DA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yez@ion.ac.cn</w:t>
        </w:r>
      </w:hyperlink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416049B" w14:textId="34854A00" w:rsidR="00885DF9" w:rsidRPr="00046DAB" w:rsidRDefault="004F066F" w:rsidP="00885DF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41B">
        <w:rPr>
          <w:rFonts w:ascii="Times New Roman" w:hAnsi="Times New Roman" w:cs="Times New Roman"/>
          <w:sz w:val="24"/>
          <w:szCs w:val="24"/>
          <w:lang w:val="en-GB"/>
        </w:rPr>
        <w:t xml:space="preserve">Thomas F. </w:t>
      </w:r>
      <w:proofErr w:type="spellStart"/>
      <w:r w:rsidRPr="00CC141B">
        <w:rPr>
          <w:rFonts w:ascii="Times New Roman" w:hAnsi="Times New Roman" w:cs="Times New Roman"/>
          <w:sz w:val="24"/>
          <w:szCs w:val="24"/>
          <w:lang w:val="en-GB"/>
        </w:rPr>
        <w:t>Münte</w:t>
      </w:r>
      <w:proofErr w:type="spellEnd"/>
      <w:r w:rsidRPr="00CC141B">
        <w:rPr>
          <w:rFonts w:ascii="Times New Roman" w:hAnsi="Times New Roman" w:cs="Times New Roman"/>
          <w:sz w:val="24"/>
          <w:szCs w:val="24"/>
          <w:lang w:val="en-GB"/>
        </w:rPr>
        <w:t xml:space="preserve">, Department of Neurology, University of Lübeck, </w:t>
      </w:r>
      <w:proofErr w:type="spellStart"/>
      <w:r w:rsidRPr="00CC141B">
        <w:rPr>
          <w:rFonts w:ascii="Times New Roman" w:hAnsi="Times New Roman" w:cs="Times New Roman"/>
          <w:sz w:val="24"/>
          <w:szCs w:val="24"/>
          <w:lang w:val="en-GB"/>
        </w:rPr>
        <w:t>Ratzeburger</w:t>
      </w:r>
      <w:proofErr w:type="spellEnd"/>
      <w:r w:rsidRPr="00CC141B">
        <w:rPr>
          <w:rFonts w:ascii="Times New Roman" w:hAnsi="Times New Roman" w:cs="Times New Roman"/>
          <w:sz w:val="24"/>
          <w:szCs w:val="24"/>
          <w:lang w:val="en-GB"/>
        </w:rPr>
        <w:t xml:space="preserve"> Allee 160, Lübeck 23538, Germany, Phone: +49 451 500 43400, Fax: +49 451 500 43404</w:t>
      </w:r>
      <w:r w:rsidR="00885DF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, E-mail: </w:t>
      </w:r>
      <w:hyperlink r:id="rId8" w:history="1">
        <w:r w:rsidR="00885DF9" w:rsidRPr="00046DA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Thomas.muente@neuro.uni-luebeck.de</w:t>
        </w:r>
      </w:hyperlink>
      <w:r w:rsidR="00885DF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E06E38E" w14:textId="77777777" w:rsidR="00A43409" w:rsidRPr="00046DAB" w:rsidRDefault="00A43409" w:rsidP="00F006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0E995E" w14:textId="30B973D9" w:rsidR="0026286D" w:rsidRPr="00E76C26" w:rsidRDefault="007243CB" w:rsidP="00A4006D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046DAB">
        <w:rPr>
          <w:rFonts w:ascii="Times New Roman" w:eastAsia="DengXian" w:hAnsi="Times New Roman" w:cs="Times New Roman" w:hint="eastAsia"/>
          <w:b/>
          <w:bCs/>
          <w:sz w:val="24"/>
          <w:szCs w:val="24"/>
          <w:lang w:val="en-GB"/>
        </w:rPr>
        <w:t>R</w:t>
      </w:r>
      <w:r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unning title:</w:t>
      </w:r>
      <w:r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Sequence memory </w:t>
      </w:r>
      <w:r w:rsidR="00DE10BB">
        <w:rPr>
          <w:rFonts w:ascii="Times New Roman" w:eastAsia="DengXian" w:hAnsi="Times New Roman" w:cs="Times New Roman"/>
          <w:sz w:val="24"/>
          <w:szCs w:val="24"/>
          <w:lang w:val="en-GB"/>
        </w:rPr>
        <w:t>and</w:t>
      </w:r>
      <w:r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alpha rhythm</w:t>
      </w:r>
    </w:p>
    <w:p w14:paraId="3F9495AD" w14:textId="77777777" w:rsidR="000A67E7" w:rsidRPr="00046DAB" w:rsidRDefault="000A67E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83AC836" w14:textId="22253615" w:rsidR="00A4006D" w:rsidRPr="00046DAB" w:rsidRDefault="00AA0C6D" w:rsidP="00237B1F">
      <w:pPr>
        <w:pStyle w:val="ListParagraph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Ordering-related </w:t>
      </w:r>
      <w:r w:rsidR="000A67E7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sitivity and negativity </w:t>
      </w:r>
      <w:r w:rsidR="00512987" w:rsidRPr="00046DA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in</w:t>
      </w:r>
      <w:r w:rsidR="00512987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 encoding and delay stages</w:t>
      </w:r>
    </w:p>
    <w:p w14:paraId="7AF7A74C" w14:textId="2335A081" w:rsidR="00A1223E" w:rsidRPr="00046DAB" w:rsidRDefault="00567B08" w:rsidP="00C24136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proofErr w:type="spellStart"/>
      <w:r w:rsidRPr="00046DAB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event-related potentials </w:t>
      </w:r>
      <w:r w:rsidR="004171D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(ERPs) 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>in the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encoding</w:t>
      </w:r>
      <w:r w:rsidR="00D114D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>delay stages</w:t>
      </w:r>
      <w:r w:rsidR="00861AB8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 w:rsidR="00861AB8" w:rsidRPr="00046DAB">
        <w:rPr>
          <w:rFonts w:ascii="Times New Roman" w:hAnsi="Times New Roman" w:cs="Times New Roman"/>
          <w:sz w:val="24"/>
          <w:szCs w:val="24"/>
          <w:lang w:val="en-GB"/>
        </w:rPr>
        <w:t>FieldTrip</w:t>
      </w:r>
      <w:proofErr w:type="spellEnd"/>
      <w:r w:rsidR="00861AB8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toolbox</w:t>
      </w:r>
      <w:r w:rsidR="00515A42" w:rsidRPr="00046D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FAE"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A6E27" w:rsidRPr="00046DA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Oostenveld&lt;/Author&gt;&lt;Year&gt;2011&lt;/Year&gt;&lt;RecNum&gt;219&lt;/RecNum&gt;&lt;DisplayText&gt;&lt;style face="superscript"&gt;1&lt;/style&gt;&lt;/DisplayText&gt;&lt;record&gt;&lt;rec-number&gt;219&lt;/rec-number&gt;&lt;foreign-keys&gt;&lt;key app="EN" db-id="tws905a2xpavt8e2vvy5xewdwf2rzddedvde" timestamp="0"&gt;219&lt;/key&gt;&lt;/foreign-keys&gt;&lt;ref-type name="Journal Article"&gt;17&lt;/ref-type&gt;&lt;contributors&gt;&lt;authors&gt;&lt;author&gt;Oostenveld, R.&lt;/author&gt;&lt;author&gt;Fries, P.&lt;/author&gt;&lt;author&gt;Maris, E.&lt;/author&gt;&lt;author&gt;Schoffelen, J.-M.&lt;/author&gt;&lt;/authors&gt;&lt;/contributors&gt;&lt;titles&gt;&lt;title&gt;FieldTrip: Open source software for advanced analysis of MEG, EEG, and invasive electrophysiological data &lt;/title&gt;&lt;secondary-title&gt;Computational Intelligence and Neuroscience&lt;/secondary-title&gt;&lt;alt-title&gt;Comput Intell Neurosci&lt;/alt-title&gt;&lt;/titles&gt;&lt;pages&gt;156869&lt;/pages&gt;&lt;volume&gt;2011&lt;/volume&gt;&lt;dates&gt;&lt;year&gt;2011&lt;/year&gt;&lt;/dates&gt;&lt;urls&gt;&lt;/urls&gt;&lt;electronic-resource-num&gt;10.1155/2011/156869&lt;/electronic-resource-num&gt;&lt;/record&gt;&lt;/Cite&gt;&lt;/EndNote&gt;</w:instrText>
      </w:r>
      <w:r w:rsidR="00466FAE"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15A42" w:rsidRPr="00046DAB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="00466FAE"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66FAE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4E01" w:rsidRPr="00046DAB">
        <w:rPr>
          <w:rFonts w:ascii="Times New Roman" w:hAnsi="Times New Roman" w:cs="Times New Roman"/>
          <w:sz w:val="24"/>
          <w:szCs w:val="24"/>
          <w:lang w:val="en-GB"/>
        </w:rPr>
        <w:t>EEG</w:t>
      </w:r>
      <w:r w:rsidR="00F31D0F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epochs were extracted 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>([-1 9] sec around the trial onset)</w:t>
      </w:r>
      <w:r w:rsidR="002C4E0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ERPs of ordered and random trials were </w:t>
      </w:r>
      <w:r w:rsidR="00603158" w:rsidRPr="00046DAB">
        <w:rPr>
          <w:rFonts w:ascii="Times New Roman" w:hAnsi="Times New Roman" w:cs="Times New Roman"/>
          <w:sz w:val="24"/>
          <w:szCs w:val="24"/>
          <w:lang w:val="en-GB"/>
        </w:rPr>
        <w:t>averaged</w:t>
      </w:r>
      <w:r w:rsidR="002C4E0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separately and corrected with </w:t>
      </w:r>
      <w:r w:rsidR="00262558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2C4E0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re-trial </w:t>
      </w:r>
      <w:r w:rsidR="00262558" w:rsidRPr="00046DAB">
        <w:rPr>
          <w:rFonts w:ascii="Times New Roman" w:hAnsi="Times New Roman" w:cs="Times New Roman"/>
          <w:sz w:val="24"/>
          <w:szCs w:val="24"/>
          <w:lang w:val="en-GB"/>
        </w:rPr>
        <w:t>baseline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([-1 0] sec)</w:t>
      </w:r>
      <w:r w:rsidR="002C4E0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t>We did not observe the sustained frontal negativity we expected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ünte&lt;/Author&gt;&lt;Year&gt;1998&lt;/Year&gt;&lt;RecNum&gt;124&lt;/RecNum&gt;&lt;DisplayText&gt;&lt;style face="superscript"&gt;2, 3&lt;/style&gt;&lt;/DisplayText&gt;&lt;record&gt;&lt;rec-number&gt;124&lt;/rec-number&gt;&lt;foreign-keys&gt;&lt;key app="EN" db-id="tws905a2xpavt8e2vvy5xewdwf2rzddedvde" timestamp="0"&gt;124&lt;/key&gt;&lt;/foreign-keys&gt;&lt;ref-type name="Journal Article"&gt;17&lt;/ref-type&gt;&lt;contributors&gt;&lt;authors&gt;&lt;author&gt;&lt;style face="normal" font="default" size="100%"&gt;Münte&lt;/style&gt;&lt;style face="normal" font="default" charset="134" size="100%"&gt;, &lt;/style&gt;&lt;style face="normal" font="default" size="100%"&gt;T.F.&lt;/style&gt;&lt;/author&gt;&lt;author&gt;Schiltz, K.&lt;/author&gt;&lt;author&gt;Kutas, M.&lt;/author&gt;&lt;/authors&gt;&lt;/contributors&gt;&lt;titles&gt;&lt;title&gt;When temporal terms belie conceptual order&lt;/title&gt;&lt;secondary-title&gt;Nature&lt;/secondary-title&gt;&lt;alt-title&gt;Nature&lt;/alt-title&gt;&lt;/titles&gt;&lt;pages&gt;71-3&lt;/pages&gt;&lt;volume&gt;395&lt;/volume&gt;&lt;number&gt;6697&lt;/number&gt;&lt;dates&gt;&lt;year&gt;1998&lt;/year&gt;&lt;/dates&gt;&lt;urls&gt;&lt;/urls&gt;&lt;/record&gt;&lt;/Cite&gt;&lt;Cite&gt;&lt;Author&gt;Chao&lt;/Author&gt;&lt;Year&gt;1996&lt;/Year&gt;&lt;RecNum&gt;352&lt;/RecNum&gt;&lt;record&gt;&lt;rec-number&gt;352&lt;/rec-number&gt;&lt;foreign-keys&gt;&lt;key app="EN" db-id="tws905a2xpavt8e2vvy5xewdwf2rzddedvde" timestamp="1628651774"&gt;352&lt;/key&gt;&lt;/foreign-keys&gt;&lt;ref-type name="Journal Article"&gt;17&lt;/ref-type&gt;&lt;contributors&gt;&lt;authors&gt;&lt;author&gt;Chao, L.L.&lt;/author&gt;&lt;author&gt;Knight, R.T.&lt;/author&gt;&lt;/authors&gt;&lt;/contributors&gt;&lt;titles&gt;&lt;title&gt;Prefrontal and posterior cortical activation during auditory working memory&lt;/title&gt;&lt;secondary-title&gt;Cognitive Brain Research&lt;/secondary-title&gt;&lt;/titles&gt;&lt;periodical&gt;&lt;full-title&gt;Cognitive Brain Research&lt;/full-title&gt;&lt;/periodical&gt;&lt;pages&gt;27-37&lt;/pages&gt;&lt;volume&gt;4&lt;/volume&gt;&lt;number&gt;1&lt;/number&gt;&lt;dates&gt;&lt;year&gt;1996&lt;/year&gt;&lt;/dates&gt;&lt;urls&gt;&lt;/urls&gt;&lt;/record&gt;&lt;/Cite&gt;&lt;/EndNote&gt;</w:instrTex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501BD" w:rsidRPr="00046DAB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, 3</w: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herefore, </w:t>
      </w:r>
      <w:r w:rsidR="0051298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B501B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used a data-driven approach. </w:t>
      </w:r>
      <w:r w:rsidR="00A7449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For each group, </w:t>
      </w:r>
      <w:r w:rsidR="00C2413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 amplitude difference between random and ordered trials (the ordering-related effect) was </w:t>
      </w:r>
      <w:r w:rsidR="008B62BD" w:rsidRPr="00046DAB">
        <w:rPr>
          <w:rFonts w:ascii="Times New Roman" w:hAnsi="Times New Roman" w:cs="Times New Roman" w:hint="eastAsia"/>
          <w:sz w:val="24"/>
          <w:szCs w:val="24"/>
          <w:lang w:val="en-GB"/>
        </w:rPr>
        <w:t>determined</w:t>
      </w:r>
      <w:r w:rsidR="00A1223E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449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23265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A7449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whole-brain </w:t>
      </w:r>
      <w:r w:rsidR="00A1223E" w:rsidRPr="00046DAB">
        <w:rPr>
          <w:rFonts w:ascii="Times New Roman" w:hAnsi="Times New Roman" w:cs="Times New Roman"/>
          <w:sz w:val="24"/>
          <w:szCs w:val="24"/>
          <w:lang w:val="en-GB"/>
        </w:rPr>
        <w:t>cluster-based permutation test</w:t>
      </w:r>
      <w:r w:rsidR="00A7449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1223E" w:rsidRPr="00046DA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74496" w:rsidRPr="00046DAB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A1223E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00 randomizations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A1223E" w:rsidRPr="00046DAB">
        <w:rPr>
          <w:rFonts w:ascii="Times New Roman" w:hAnsi="Times New Roman" w:cs="Times New Roman"/>
          <w:sz w:val="24"/>
          <w:szCs w:val="24"/>
          <w:lang w:val="en-GB"/>
        </w:rPr>
        <w:t>&lt;0.05 corrected for multiple comparisons across 29 electrodes)</w:t>
      </w:r>
      <w:r w:rsidR="00A7449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3265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 permutation test was combined with a moving-window approach </w:t>
      </w:r>
      <w:r w:rsidR="007D22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(in steps of 0.1 sec) </w:t>
      </w:r>
      <w:r w:rsidR="0023265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o optimize the time window for quantifying the ordering-related effect. </w:t>
      </w:r>
    </w:p>
    <w:p w14:paraId="4A963135" w14:textId="0506FCC1" w:rsidR="0040566C" w:rsidRPr="00046DAB" w:rsidRDefault="00691146" w:rsidP="00237B1F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1A </w:t>
      </w:r>
      <w:r w:rsidR="0073274A" w:rsidRPr="00046DAB">
        <w:rPr>
          <w:rFonts w:ascii="Times New Roman" w:hAnsi="Times New Roman" w:cs="Times New Roman"/>
          <w:sz w:val="24"/>
          <w:szCs w:val="24"/>
          <w:lang w:val="en-GB"/>
        </w:rPr>
        <w:t>shows</w:t>
      </w:r>
      <w:r w:rsidR="0003172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64228755"/>
      <w:r w:rsidR="0003172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grand-average ERPs </w:t>
      </w:r>
      <w:r w:rsidR="0073274A" w:rsidRPr="00046DAB">
        <w:rPr>
          <w:rFonts w:ascii="Times New Roman" w:hAnsi="Times New Roman" w:cs="Times New Roman"/>
          <w:sz w:val="24"/>
          <w:szCs w:val="24"/>
          <w:lang w:val="en-GB"/>
        </w:rPr>
        <w:t>over the frontal (</w:t>
      </w:r>
      <w:r w:rsidR="0073274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Fp1, Fp2, F3, </w:t>
      </w:r>
      <w:proofErr w:type="spellStart"/>
      <w:r w:rsidR="0073274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Fz</w:t>
      </w:r>
      <w:proofErr w:type="spellEnd"/>
      <w:r w:rsidR="0073274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, F4, FC1, FC2</w:t>
      </w:r>
      <w:r w:rsidR="0073274A" w:rsidRPr="00046DAB">
        <w:rPr>
          <w:rFonts w:ascii="Times New Roman" w:hAnsi="Times New Roman" w:cs="Times New Roman"/>
          <w:sz w:val="24"/>
          <w:szCs w:val="24"/>
          <w:lang w:val="en-GB"/>
        </w:rPr>
        <w:t>) and parietal electrodes (</w:t>
      </w:r>
      <w:r w:rsidR="0073274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CP1, CP2, P3, </w:t>
      </w:r>
      <w:proofErr w:type="spellStart"/>
      <w:r w:rsidR="0073274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Pz</w:t>
      </w:r>
      <w:proofErr w:type="spellEnd"/>
      <w:r w:rsidR="0073274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, P4, PO3, PO4</w:t>
      </w:r>
      <w:r w:rsidR="0073274A" w:rsidRPr="00046DA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0566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bookmarkEnd w:id="0"/>
      <w:r w:rsidR="0040566C" w:rsidRPr="00046DAB">
        <w:rPr>
          <w:rFonts w:ascii="Times New Roman" w:hAnsi="Times New Roman" w:cs="Times New Roman"/>
          <w:sz w:val="24"/>
          <w:szCs w:val="24"/>
          <w:lang w:val="en-GB"/>
        </w:rPr>
        <w:t>each group</w:t>
      </w:r>
      <w:r w:rsidR="0003172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70D16">
        <w:rPr>
          <w:rFonts w:ascii="Times New Roman" w:hAnsi="Times New Roman" w:cs="Times New Roman"/>
          <w:sz w:val="24"/>
          <w:szCs w:val="24"/>
          <w:lang w:val="en-GB"/>
        </w:rPr>
        <w:t>Supplementary Figure 1</w:t>
      </w:r>
      <w:r w:rsidR="0040566C" w:rsidRPr="00046DAB">
        <w:rPr>
          <w:rFonts w:ascii="Times New Roman" w:hAnsi="Times New Roman" w:cs="Times New Roman"/>
          <w:sz w:val="24"/>
          <w:szCs w:val="24"/>
          <w:lang w:val="en-GB"/>
        </w:rPr>
        <w:t>B shows topographies of the ordering-related effect</w:t>
      </w:r>
      <w:r w:rsidR="001E50A2" w:rsidRPr="00046DA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0566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8249EC" w:rsidRPr="00046DAB">
        <w:rPr>
          <w:rFonts w:ascii="Times New Roman" w:hAnsi="Times New Roman" w:cs="Times New Roman"/>
          <w:sz w:val="24"/>
          <w:szCs w:val="24"/>
          <w:lang w:val="en-GB"/>
        </w:rPr>
        <w:t>optim</w:t>
      </w:r>
      <w:r w:rsidR="00FA77A0" w:rsidRPr="00046DAB">
        <w:rPr>
          <w:rFonts w:ascii="Times New Roman" w:hAnsi="Times New Roman" w:cs="Times New Roman"/>
          <w:sz w:val="24"/>
          <w:szCs w:val="24"/>
          <w:lang w:val="en-GB"/>
        </w:rPr>
        <w:t>ized</w:t>
      </w:r>
      <w:r w:rsidR="0040566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time window</w:t>
      </w:r>
      <w:r w:rsidR="001E50A2" w:rsidRPr="00046DA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0566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The ordering-related effects </w:t>
      </w:r>
      <w:r w:rsidR="00E4187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were found as parietal positivity in healthy young participants (HY) and patients with Parkinson’s disease (PD) </w:t>
      </w:r>
      <w:r w:rsidR="001E50A2" w:rsidRPr="00046DAB">
        <w:rPr>
          <w:rFonts w:ascii="Times New Roman" w:hAnsi="Times New Roman" w:cs="Times New Roman"/>
          <w:sz w:val="24"/>
          <w:szCs w:val="24"/>
          <w:lang w:val="en-GB"/>
        </w:rPr>
        <w:t>but</w:t>
      </w:r>
      <w:r w:rsidR="00E4187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as parietal negativity in healthy older participants (HO). 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In HY and PD, the 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mplitude of the 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arietal positivity was correlated with the </w:t>
      </w:r>
      <w:r w:rsidR="00566B8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ower of baseline alpha peak frequency </w:t>
      </w:r>
      <w:r w:rsidR="00AF3037" w:rsidRPr="00046DAB">
        <w:rPr>
          <w:rFonts w:ascii="Times New Roman" w:hAnsi="Times New Roman" w:cs="Times New Roman"/>
          <w:sz w:val="24"/>
          <w:szCs w:val="24"/>
          <w:lang w:val="en-GB"/>
        </w:rPr>
        <w:t>in the encoding stage</w:t>
      </w:r>
      <w:r w:rsidR="002C4FBA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E6F17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C23D0C" w:rsidRPr="00046DAB">
        <w:rPr>
          <w:rFonts w:ascii="Times New Roman" w:hAnsi="Times New Roman" w:cs="Times New Roman"/>
          <w:sz w:val="24"/>
          <w:szCs w:val="24"/>
          <w:lang w:val="en-GB"/>
        </w:rPr>
        <w:t>0.45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C23D0C" w:rsidRPr="00046DAB">
        <w:rPr>
          <w:rFonts w:ascii="Times New Roman" w:hAnsi="Times New Roman" w:cs="Times New Roman"/>
          <w:sz w:val="24"/>
          <w:szCs w:val="24"/>
          <w:lang w:val="en-GB"/>
        </w:rPr>
        <w:t>0.004</w:t>
      </w:r>
      <w:r w:rsidR="000801D8" w:rsidRPr="00046DAB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="000801D8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0D16">
        <w:rPr>
          <w:rFonts w:ascii="Times New Roman" w:hAnsi="Times New Roman" w:cs="Times New Roman"/>
          <w:sz w:val="24"/>
          <w:szCs w:val="24"/>
          <w:lang w:val="en-GB"/>
        </w:rPr>
        <w:t>Supplementary Figure 1</w:t>
      </w:r>
      <w:r w:rsidR="000801D8" w:rsidRPr="00046DAB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E6F1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58488F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re was no correlation in HO between the 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mplitude of the </w:t>
      </w:r>
      <w:r w:rsidR="0058488F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arietal negativity </w:t>
      </w:r>
      <w:r w:rsidR="002C4FBA" w:rsidRPr="00046DA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8488F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nd the power of baseline </w:t>
      </w:r>
      <w:r w:rsidR="00D173F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lpha </w:t>
      </w:r>
      <w:r w:rsidR="00A45E72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eak </w:t>
      </w:r>
      <w:r w:rsidR="0058488F" w:rsidRPr="00046DAB">
        <w:rPr>
          <w:rFonts w:ascii="Times New Roman" w:hAnsi="Times New Roman" w:cs="Times New Roman"/>
          <w:sz w:val="24"/>
          <w:szCs w:val="24"/>
          <w:lang w:val="en-GB"/>
        </w:rPr>
        <w:t>frequency</w:t>
      </w:r>
      <w:r w:rsidR="00C23D0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73F6" w:rsidRPr="00046DA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173F6" w:rsidRPr="00046DAB">
        <w:rPr>
          <w:rFonts w:ascii="Times New Roman" w:hAnsi="Times New Roman" w:cs="Times New Roman"/>
          <w:sz w:val="24"/>
          <w:szCs w:val="24"/>
          <w:lang w:val="en-GB"/>
        </w:rPr>
        <w:t>s&gt;</w:t>
      </w:r>
      <w:r w:rsidR="00C23D0C" w:rsidRPr="00046DAB">
        <w:rPr>
          <w:rFonts w:ascii="Times New Roman" w:hAnsi="Times New Roman" w:cs="Times New Roman"/>
          <w:sz w:val="24"/>
          <w:szCs w:val="24"/>
          <w:lang w:val="en-GB"/>
        </w:rPr>
        <w:t>0.62)</w:t>
      </w:r>
      <w:r w:rsidR="0058488F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372247F" w14:textId="77777777" w:rsidR="00D114DC" w:rsidRPr="00046DAB" w:rsidRDefault="00D114DC" w:rsidP="00237B1F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BF68EE" w14:textId="77777777" w:rsidR="00F35BE5" w:rsidRDefault="00F35B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230F21D" w14:textId="26C1329D" w:rsidR="00E60BC0" w:rsidRPr="00046DAB" w:rsidRDefault="00F9508B" w:rsidP="00237B1F">
      <w:pPr>
        <w:spacing w:afterLines="50" w:after="156" w:line="360" w:lineRule="auto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F9508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F9508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0D2E22" w:rsidRPr="00046DA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</w:t>
      </w:r>
      <w:r w:rsidR="000D2E22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 1</w:t>
      </w:r>
      <w:r w:rsidR="000D2E22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Grand-average </w:t>
      </w:r>
      <w:r w:rsidR="00031724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event-related potentials (ERPs)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757CB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in the encoding and delay stages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.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A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</w:t>
      </w:r>
      <w:r w:rsidR="00031724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ERPs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EF0FB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of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ordered (ORD) and random trials (RAN) over the frontal (Fp1, Fp2, F3, </w:t>
      </w:r>
      <w:proofErr w:type="spellStart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Fz</w:t>
      </w:r>
      <w:proofErr w:type="spellEnd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, F4, FC1, FC2) and parietal electrodes (CP1, CP2, P3, </w:t>
      </w:r>
      <w:proofErr w:type="spellStart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Pz</w:t>
      </w:r>
      <w:proofErr w:type="spellEnd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, P4, PO3, PO4) in healthy young (HY) and older participants (HO) and in patients with Parkinson’s disease (PD). Dashed lines indicate </w:t>
      </w:r>
      <w:r w:rsidR="00EF0FB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the </w:t>
      </w:r>
      <w:r w:rsidR="00A757CB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stage</w:t>
      </w:r>
      <w:r w:rsidR="00BC371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onsets. Grey shadows </w:t>
      </w:r>
      <w:bookmarkStart w:id="1" w:name="_Hlk64303409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indicate </w:t>
      </w:r>
      <w:r w:rsidR="00EF0FB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the optim</w:t>
      </w:r>
      <w:r w:rsidR="00925F0E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ized</w:t>
      </w:r>
      <w:r w:rsidR="00EF0FB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time windows</w:t>
      </w:r>
      <w:r w:rsidR="00EF0FB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for the ordering-related effect</w:t>
      </w:r>
      <w:bookmarkEnd w:id="1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. 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B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Topographies of </w:t>
      </w:r>
      <w:r w:rsidR="00EF0FB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the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ordering-related </w:t>
      </w:r>
      <w:r w:rsidR="00E315B9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effect (RAN&gt;ORD)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.</w:t>
      </w:r>
      <w:r w:rsidR="00E315B9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315B9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Color</w:t>
      </w:r>
      <w:proofErr w:type="spellEnd"/>
      <w:r w:rsidR="00E315B9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bars indicate amplitude differences.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Black dots indicate electrodes with significant amplitude differences (</w:t>
      </w:r>
      <w:r w:rsidR="006A35E0"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P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&lt;0.05 corrected). 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C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</w:t>
      </w:r>
      <w:r w:rsidR="002A447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In HY and PD, </w:t>
      </w:r>
      <w:r w:rsidR="00E60BC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the parietal positivity amplitude correlated with the power of baseline alpha peak frequency </w:t>
      </w:r>
      <w:r w:rsidR="00A757CB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in the encoding stage</w:t>
      </w:r>
      <w:r w:rsidR="00E60BC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. </w:t>
      </w:r>
    </w:p>
    <w:p w14:paraId="603E5659" w14:textId="5E5FD6F4" w:rsidR="000A67E7" w:rsidRPr="00046DAB" w:rsidRDefault="00263F95" w:rsidP="00A4006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16B9A14" wp14:editId="59DA7708">
            <wp:extent cx="5274310" cy="36969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0938A" w14:textId="77777777" w:rsidR="00D60C17" w:rsidRPr="00046DAB" w:rsidRDefault="00D60C17" w:rsidP="00A4006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36B932" w14:textId="77777777" w:rsidR="005019F9" w:rsidRPr="00046DAB" w:rsidRDefault="005019F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BFA680C" w14:textId="7269FF84" w:rsidR="000A67E7" w:rsidRPr="00046DAB" w:rsidRDefault="000A67E7" w:rsidP="00237B1F">
      <w:pPr>
        <w:pStyle w:val="ListParagraph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Ordering-related frontal positivity </w:t>
      </w:r>
      <w:r w:rsidR="0030238C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>in the probe stage</w:t>
      </w:r>
    </w:p>
    <w:p w14:paraId="7BFAC374" w14:textId="3510136A" w:rsidR="004E0677" w:rsidRPr="00046DAB" w:rsidRDefault="003F34FF" w:rsidP="007C49B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e further </w:t>
      </w:r>
      <w:proofErr w:type="spellStart"/>
      <w:r w:rsidRPr="00046DAB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ERPs </w:t>
      </w:r>
      <w:r w:rsidR="00141F36" w:rsidRPr="00046DAB">
        <w:rPr>
          <w:rFonts w:ascii="Times New Roman" w:hAnsi="Times New Roman" w:cs="Times New Roman"/>
          <w:sz w:val="24"/>
          <w:szCs w:val="24"/>
          <w:lang w:val="en-GB"/>
        </w:rPr>
        <w:t>in the probe stage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>. EEG epochs of the probe ([-0.6 3] sec around the probe onset) and response ([-5 1] sec around the response onset) were extracted</w:t>
      </w:r>
      <w:r w:rsidR="004D3622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014B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ERPs of ordered and random trials were </w:t>
      </w:r>
      <w:r w:rsidR="00EF5320" w:rsidRPr="00046DAB">
        <w:rPr>
          <w:rFonts w:ascii="Times New Roman" w:hAnsi="Times New Roman" w:cs="Times New Roman"/>
          <w:sz w:val="24"/>
          <w:szCs w:val="24"/>
          <w:lang w:val="en-GB"/>
        </w:rPr>
        <w:t>averaged</w:t>
      </w:r>
      <w:r w:rsidR="002014B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separately and corrected with </w:t>
      </w:r>
      <w:r w:rsidR="007C49B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 pre-probe baseline or a post-response baseline. For each group, </w:t>
      </w:r>
      <w:r w:rsidR="004E067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 amplitude difference between random and ordered trials was detected using a whole-brain cluster-based permutation test (1000 randomizations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4E0677" w:rsidRPr="00046DAB">
        <w:rPr>
          <w:rFonts w:ascii="Times New Roman" w:hAnsi="Times New Roman" w:cs="Times New Roman"/>
          <w:sz w:val="24"/>
          <w:szCs w:val="24"/>
          <w:lang w:val="en-GB"/>
        </w:rPr>
        <w:t>&lt;0.05 corrected for multiple comparisons across 29 electrodes). The permutation test was combined with a moving-window approach (in steps of 0.1 sec) to optimize the time window for quantifying the ordering-related effect.</w:t>
      </w:r>
    </w:p>
    <w:p w14:paraId="28631CD0" w14:textId="3911E379" w:rsidR="003F34FF" w:rsidRPr="00046DAB" w:rsidRDefault="00E70D16" w:rsidP="00237B1F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2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>A shows grand-average ERPs</w:t>
      </w:r>
      <w:r w:rsidR="006E06EF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>over the frontal electrodes (</w:t>
      </w:r>
      <w:r w:rsidR="004321C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Fp1, Fp2, F3, </w:t>
      </w:r>
      <w:proofErr w:type="spellStart"/>
      <w:r w:rsidR="004321C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Fz</w:t>
      </w:r>
      <w:proofErr w:type="spellEnd"/>
      <w:r w:rsidR="004321C0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, F4, FC1, FC2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) in each group. </w:t>
      </w:r>
      <w:r>
        <w:rPr>
          <w:rFonts w:ascii="Times New Roman" w:hAnsi="Times New Roman" w:cs="Times New Roman"/>
          <w:sz w:val="24"/>
          <w:szCs w:val="24"/>
          <w:lang w:val="en-GB"/>
        </w:rPr>
        <w:t>Supplementary Figure 2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>B shows topographies of the ordering-related effects in the optim</w:t>
      </w:r>
      <w:r w:rsidR="00FA77A0" w:rsidRPr="00046DAB">
        <w:rPr>
          <w:rFonts w:ascii="Times New Roman" w:hAnsi="Times New Roman" w:cs="Times New Roman"/>
          <w:sz w:val="24"/>
          <w:szCs w:val="24"/>
          <w:lang w:val="en-GB"/>
        </w:rPr>
        <w:t>ized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time windows. </w:t>
      </w:r>
      <w:r w:rsidR="00141F36" w:rsidRPr="00046DAB">
        <w:rPr>
          <w:rFonts w:ascii="Times New Roman" w:hAnsi="Times New Roman" w:cs="Times New Roman"/>
          <w:sz w:val="24"/>
          <w:szCs w:val="24"/>
          <w:lang w:val="en-GB"/>
        </w:rPr>
        <w:t>Following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the probe, the ordering-related effects were found as frontal positivity in HY</w:t>
      </w:r>
      <w:r w:rsidR="008609DC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nd left frontal and central positivity in HO. </w:t>
      </w:r>
      <w:r w:rsidR="00141F36" w:rsidRPr="00046DAB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the response, the ordering-related effect was found </w:t>
      </w:r>
      <w:r w:rsidR="00412D5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412D5D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frontal positivity </w:t>
      </w:r>
      <w:r w:rsidR="004321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in HY. </w:t>
      </w:r>
      <w:r w:rsidR="007C49B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re was no ordering-related effect in PD. </w:t>
      </w:r>
      <w:r w:rsidR="00141F36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314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bsence of the effect in PD might reflect inter-individual variability in the onset </w:t>
      </w:r>
      <w:r w:rsidR="00582408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ime </w:t>
      </w:r>
      <w:r w:rsidR="00203147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of ERPs. </w:t>
      </w:r>
    </w:p>
    <w:p w14:paraId="45F71C80" w14:textId="44E6D645" w:rsidR="006476E2" w:rsidRPr="00046DAB" w:rsidRDefault="00582408" w:rsidP="004321C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refore, we detected the onset time of the probe-locked ordering-related effect using a moving-window approach (in steps of 0.02 sec, </w:t>
      </w:r>
      <w:r w:rsidR="00E70D16">
        <w:rPr>
          <w:rFonts w:ascii="Times New Roman" w:hAnsi="Times New Roman" w:cs="Times New Roman"/>
          <w:sz w:val="24"/>
          <w:szCs w:val="24"/>
          <w:lang w:val="en-GB"/>
        </w:rPr>
        <w:t>Supplementary Figure 2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C). 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he onset time was defined as the first time the mean amplitude of the ordering-related effect was significantly larger than zero (one-sample </w:t>
      </w:r>
      <w:r w:rsidR="006476E2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-test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&lt;0.05). 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D 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>patients were excluded from th</w:t>
      </w:r>
      <w:r w:rsidR="007C49B4" w:rsidRPr="00046DAB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analysis because no onset was detected. 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>A g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roup difference in the onset time was </w:t>
      </w:r>
      <w:r w:rsidR="00F34511" w:rsidRPr="00046DAB">
        <w:rPr>
          <w:rFonts w:ascii="Times New Roman" w:hAnsi="Times New Roman" w:cs="Times New Roman"/>
          <w:sz w:val="24"/>
          <w:szCs w:val="24"/>
          <w:lang w:val="en-GB"/>
        </w:rPr>
        <w:t>found (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>one-way ANOVA</w:t>
      </w:r>
      <w:r w:rsidR="00F34511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22899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(2,50)=5.93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7C49B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70D16">
        <w:rPr>
          <w:rFonts w:ascii="Times New Roman" w:hAnsi="Times New Roman" w:cs="Times New Roman"/>
          <w:sz w:val="24"/>
          <w:szCs w:val="24"/>
          <w:lang w:val="en-GB"/>
        </w:rPr>
        <w:t>Supplementary Figure 2</w:t>
      </w:r>
      <w:r w:rsidR="007C49B4" w:rsidRPr="00046DA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476E2" w:rsidRPr="00046DA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HY </w:t>
      </w:r>
      <w:r w:rsidR="007C49B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showed </w:t>
      </w:r>
      <w:r w:rsidR="00D634C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an earlier onset than 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HO (pair-wise comparison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>=0.002) and PD (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=0.022). There was no difference between </w:t>
      </w:r>
      <w:r w:rsidR="00D634C0" w:rsidRPr="00046DAB">
        <w:rPr>
          <w:rFonts w:ascii="Times New Roman" w:hAnsi="Times New Roman" w:cs="Times New Roman"/>
          <w:sz w:val="24"/>
          <w:szCs w:val="24"/>
          <w:lang w:val="en-GB"/>
        </w:rPr>
        <w:t>PD and HO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=0.56). </w:t>
      </w:r>
      <w:r w:rsidR="00D634C0" w:rsidRPr="00046DAB">
        <w:rPr>
          <w:rFonts w:ascii="Times New Roman" w:hAnsi="Times New Roman" w:cs="Times New Roman"/>
          <w:sz w:val="24"/>
          <w:szCs w:val="24"/>
          <w:lang w:val="en-GB"/>
        </w:rPr>
        <w:t>Moreover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>, the onset time correlated with the reaction time of ordered trials (</w:t>
      </w:r>
      <w:r w:rsidR="00D22899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=0.80, </w:t>
      </w:r>
      <w:r w:rsidR="006A35E0" w:rsidRPr="00046DA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&lt;0.001, </w:t>
      </w:r>
      <w:r w:rsidR="00E70D16">
        <w:rPr>
          <w:rFonts w:ascii="Times New Roman" w:hAnsi="Times New Roman" w:cs="Times New Roman"/>
          <w:sz w:val="24"/>
          <w:szCs w:val="24"/>
          <w:lang w:val="en-GB"/>
        </w:rPr>
        <w:t>Supplementary Figure 2</w:t>
      </w:r>
      <w:r w:rsidR="00D22899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E). </w:t>
      </w:r>
      <w:r w:rsidR="00C96134" w:rsidRPr="00046DAB">
        <w:rPr>
          <w:rFonts w:ascii="Times New Roman" w:hAnsi="Times New Roman" w:cs="Times New Roman"/>
          <w:sz w:val="24"/>
          <w:szCs w:val="24"/>
          <w:lang w:val="en-GB"/>
        </w:rPr>
        <w:t>A possibility is that t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>he frontal positivity reflect</w:t>
      </w:r>
      <w:r w:rsidR="00C96134" w:rsidRPr="00046DA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multiple 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ognitive processes, including retrieving </w:t>
      </w:r>
      <w:r w:rsidR="005667FE" w:rsidRPr="00046DA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>tems</w:t>
      </w:r>
      <w:r w:rsidR="005667FE" w:rsidRPr="00046DAB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serial position and motor planning</w:t>
      </w:r>
      <w:r w:rsidR="00C96134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prior to the response</w:t>
      </w:r>
      <w:r w:rsidR="00D651E0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9D8B679" w14:textId="77777777" w:rsidR="000A0E9E" w:rsidRPr="00046DAB" w:rsidRDefault="000A0E9E" w:rsidP="004321C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5FCD9F" w14:textId="77777777" w:rsidR="00315DCF" w:rsidRDefault="00315DC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CE8343E" w14:textId="65B6BC39" w:rsidR="000D2E22" w:rsidRPr="00046DAB" w:rsidRDefault="00AD6246" w:rsidP="00237B1F">
      <w:pPr>
        <w:spacing w:afterLines="50" w:after="156" w:line="360" w:lineRule="auto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F9508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F9508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046DA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</w:t>
      </w: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 2</w:t>
      </w:r>
      <w:r w:rsidR="000D2E22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Grand-average </w:t>
      </w:r>
      <w:r w:rsidR="007C49B4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event-related potentials (</w:t>
      </w:r>
      <w:r w:rsidR="00676C04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ERPs</w:t>
      </w:r>
      <w:r w:rsidR="007C49B4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)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23A64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in the probe stage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.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A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</w:t>
      </w:r>
      <w:r w:rsidR="00D22899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ERPs of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ordered (ORD) and random trials (RAN) over the frontal electrodes</w:t>
      </w:r>
      <w:r w:rsidR="00C3169B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(Fp1, Fp2, F3, </w:t>
      </w:r>
      <w:proofErr w:type="spellStart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Fz</w:t>
      </w:r>
      <w:proofErr w:type="spellEnd"/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, F4, FC1, FC2) in healthy young (HY) and older participants (HO) and in patients with Parkinson’s disease (PD). Dashed lines indicate 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the </w:t>
      </w:r>
      <w:r w:rsidR="00A23A64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onsets of the </w:t>
      </w:r>
      <w:r w:rsidR="00BE3DBE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probe and response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. Grey shadows indicate 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the optim</w:t>
      </w:r>
      <w:r w:rsidR="007579C3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ized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time windows for the ordering-related effect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. 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B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Topographies of 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the ordering-related positivity (RAN&gt;ORD). </w:t>
      </w:r>
      <w:proofErr w:type="spellStart"/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Color</w:t>
      </w:r>
      <w:proofErr w:type="spellEnd"/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bars indicate amplitude differences. Black dots indicate electrodes with significant amplitude differences (</w:t>
      </w:r>
      <w:r w:rsidR="006A35E0"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P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&lt;0.05 corrected). </w:t>
      </w:r>
      <w:proofErr w:type="spellStart"/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n.s</w:t>
      </w:r>
      <w:proofErr w:type="spellEnd"/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., no significant difference. (</w:t>
      </w:r>
      <w:r w:rsidR="0048339A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C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</w:t>
      </w:r>
      <w:r w:rsidR="000D2E22" w:rsidRPr="00046DAB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chematic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diagram of the moving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-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window approach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for detecting the onset time of the ordering-related effect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. </w:t>
      </w:r>
      <w:r w:rsidR="00A23A64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Grey lines indicate ERPs of ordered (solid) and random trials (dashed). Black lines indicate different waves.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D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HY </w:t>
      </w:r>
      <w:r w:rsidR="00A23A64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showed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a</w:t>
      </w:r>
      <w:r w:rsidR="00B63F6B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n earlier onset than </w:t>
      </w:r>
      <w:r w:rsidR="0048339A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HO and PD. 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Asterisks indicate significant group differences (</w:t>
      </w:r>
      <w:r w:rsidR="006A35E0" w:rsidRPr="00046DAB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P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&lt;0.05). (</w:t>
      </w:r>
      <w:r w:rsidR="000D2E22" w:rsidRPr="00046DAB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E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</w:t>
      </w:r>
      <w:r w:rsidR="00B63F6B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T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>he onset time correlated with the reaction time</w:t>
      </w:r>
      <w:r w:rsidR="00710317" w:rsidRPr="00046DAB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0D2E22" w:rsidRPr="00046DAB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of ordered trials.</w:t>
      </w:r>
    </w:p>
    <w:p w14:paraId="3C08B27E" w14:textId="00B2422D" w:rsidR="00D60C17" w:rsidRPr="00046DAB" w:rsidRDefault="00AE66E8" w:rsidP="00A4006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2A89C54" wp14:editId="1D71C25E">
            <wp:extent cx="5274310" cy="43484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910CE" w14:textId="77777777" w:rsidR="00315DCF" w:rsidRDefault="00315DC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213B209" w14:textId="265DED65" w:rsidR="00C254C3" w:rsidRPr="00046DAB" w:rsidRDefault="00C254C3" w:rsidP="005019F9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Effect</w:t>
      </w:r>
      <w:r w:rsidR="001F1CA0"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laterality of motor symptoms</w:t>
      </w:r>
    </w:p>
    <w:p w14:paraId="7B71F76D" w14:textId="1303E314" w:rsidR="00046DAB" w:rsidRPr="00046DAB" w:rsidRDefault="001F1CA0" w:rsidP="00C254C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e examined </w:t>
      </w:r>
      <w:proofErr w:type="spellStart"/>
      <w:r w:rsidRPr="00046DAB">
        <w:rPr>
          <w:rFonts w:ascii="Times New Roman" w:hAnsi="Times New Roman" w:cs="Times New Roman"/>
          <w:sz w:val="24"/>
          <w:szCs w:val="24"/>
          <w:lang w:val="en-GB"/>
        </w:rPr>
        <w:t>behavioral</w:t>
      </w:r>
      <w:proofErr w:type="spellEnd"/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and EEG differences between </w:t>
      </w:r>
      <w:r w:rsidR="00440EB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patients with left-dominant symptoms and </w:t>
      </w:r>
      <w:r w:rsidR="00440EB7">
        <w:rPr>
          <w:rFonts w:ascii="Times New Roman" w:hAnsi="Times New Roman" w:cs="Times New Roman"/>
          <w:sz w:val="24"/>
          <w:szCs w:val="24"/>
          <w:lang w:val="en-GB"/>
        </w:rPr>
        <w:t>those</w: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with right-dominant symptoms. </w:t>
      </w:r>
      <w:r w:rsidR="00440EB7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cores </w:t>
      </w:r>
      <w:r w:rsidR="00440EB7">
        <w:rPr>
          <w:rFonts w:ascii="Times New Roman" w:hAnsi="Times New Roman" w:cs="Times New Roman"/>
          <w:sz w:val="24"/>
          <w:szCs w:val="24"/>
          <w:lang w:val="en-GB"/>
        </w:rPr>
        <w:t xml:space="preserve">of each body side 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were summed up from items 3-8 and 15-17 of the MDS-UPDRS Part III subscale. The side with </w:t>
      </w:r>
      <w:r w:rsidR="0011732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higher motor score was defined as the most affected side. In PD, 4/15 patients showed left-side dominance, and 11/15 patients showed right-sided dominance. </w:t>
      </w:r>
      <w:r w:rsidR="00DB4490"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>able 1</w:t>
      </w:r>
      <w:r w:rsidR="001173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6DAB" w:rsidRPr="00046DAB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hows the demographic, clinical, </w:t>
      </w:r>
      <w:proofErr w:type="spellStart"/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>behavioral</w:t>
      </w:r>
      <w:proofErr w:type="spellEnd"/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, and EEG data of the two subgroups. There was no significant subgroup difference. The </w:t>
      </w:r>
      <w:r w:rsidR="00117325">
        <w:rPr>
          <w:rFonts w:ascii="Times New Roman" w:hAnsi="Times New Roman" w:cs="Times New Roman"/>
          <w:sz w:val="24"/>
          <w:szCs w:val="24"/>
          <w:lang w:val="en-GB"/>
        </w:rPr>
        <w:t xml:space="preserve">laterality of motor symptoms </w:t>
      </w:r>
      <w:proofErr w:type="spellStart"/>
      <w:r w:rsidR="00117325">
        <w:rPr>
          <w:rFonts w:ascii="Times New Roman" w:hAnsi="Times New Roman" w:cs="Times New Roman"/>
          <w:sz w:val="24"/>
          <w:szCs w:val="24"/>
          <w:lang w:val="en-GB"/>
        </w:rPr>
        <w:t xml:space="preserve">can </w:t>
      </w:r>
      <w:r w:rsidR="00674186">
        <w:rPr>
          <w:rFonts w:ascii="Times New Roman" w:hAnsi="Times New Roman" w:cs="Times New Roman"/>
          <w:sz w:val="24"/>
          <w:szCs w:val="24"/>
          <w:lang w:val="en-GB"/>
        </w:rPr>
        <w:t>not</w:t>
      </w:r>
      <w:proofErr w:type="spellEnd"/>
      <w:r w:rsidR="00117325">
        <w:rPr>
          <w:rFonts w:ascii="Times New Roman" w:hAnsi="Times New Roman" w:cs="Times New Roman"/>
          <w:sz w:val="24"/>
          <w:szCs w:val="24"/>
          <w:lang w:val="en-GB"/>
        </w:rPr>
        <w:t xml:space="preserve"> explain the </w:t>
      </w:r>
      <w:proofErr w:type="spellStart"/>
      <w:r w:rsidR="00117325">
        <w:rPr>
          <w:rFonts w:ascii="Times New Roman" w:hAnsi="Times New Roman" w:cs="Times New Roman"/>
          <w:sz w:val="24"/>
          <w:szCs w:val="24"/>
          <w:lang w:val="en-GB"/>
        </w:rPr>
        <w:t>behavioral</w:t>
      </w:r>
      <w:proofErr w:type="spellEnd"/>
      <w:r w:rsidR="00117325">
        <w:rPr>
          <w:rFonts w:ascii="Times New Roman" w:hAnsi="Times New Roman" w:cs="Times New Roman"/>
          <w:sz w:val="24"/>
          <w:szCs w:val="24"/>
          <w:lang w:val="en-GB"/>
        </w:rPr>
        <w:t xml:space="preserve"> and EEG pattern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</w:p>
    <w:p w14:paraId="3AA9CF60" w14:textId="1F8570C4" w:rsidR="00046DAB" w:rsidRPr="00046DAB" w:rsidRDefault="00046DAB" w:rsidP="00C254C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43CF57" w14:textId="44C7F461" w:rsidR="00046DAB" w:rsidRPr="00046DAB" w:rsidRDefault="00AD6246" w:rsidP="00C254C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9508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F9508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046DAB" w:rsidRPr="00F837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: Demographic, clinical, </w:t>
      </w:r>
      <w:proofErr w:type="spellStart"/>
      <w:r w:rsidR="00046DAB" w:rsidRPr="00F837B3">
        <w:rPr>
          <w:rFonts w:ascii="Times New Roman" w:hAnsi="Times New Roman" w:cs="Times New Roman"/>
          <w:b/>
          <w:bCs/>
          <w:sz w:val="24"/>
          <w:szCs w:val="24"/>
          <w:lang w:val="en-GB"/>
        </w:rPr>
        <w:t>behavioral</w:t>
      </w:r>
      <w:proofErr w:type="spellEnd"/>
      <w:r w:rsidR="00046DAB" w:rsidRPr="00F837B3">
        <w:rPr>
          <w:rFonts w:ascii="Times New Roman" w:hAnsi="Times New Roman" w:cs="Times New Roman"/>
          <w:b/>
          <w:bCs/>
          <w:sz w:val="24"/>
          <w:szCs w:val="24"/>
          <w:lang w:val="en-GB"/>
        </w:rPr>
        <w:t>, and EEG data of patients with Parkinson’s disease</w:t>
      </w:r>
      <w:r w:rsidR="00046DAB" w:rsidRPr="00046DAB">
        <w:rPr>
          <w:rFonts w:ascii="Times New Roman" w:hAnsi="Times New Roman" w:cs="Times New Roman"/>
          <w:sz w:val="24"/>
          <w:szCs w:val="24"/>
          <w:lang w:val="en-GB"/>
        </w:rPr>
        <w:t xml:space="preserve"> (means, standard deviations, and group differenc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73"/>
        <w:gridCol w:w="1773"/>
        <w:gridCol w:w="1773"/>
      </w:tblGrid>
      <w:tr w:rsidR="008273C9" w14:paraId="6D39B534" w14:textId="77777777" w:rsidTr="00441D90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D0B54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4D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614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ures/Measures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885D4" w14:textId="77777777" w:rsidR="008273C9" w:rsidRPr="00614DE6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-sided dominance</w:t>
            </w:r>
          </w:p>
          <w:p w14:paraId="114320F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4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341AC" w14:textId="77777777" w:rsidR="008273C9" w:rsidRPr="00614DE6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-sided dominance</w:t>
            </w:r>
          </w:p>
          <w:p w14:paraId="300B3CF3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1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E0B79" w14:textId="77777777" w:rsidR="008273C9" w:rsidRPr="006448B2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 d</w:t>
            </w:r>
            <w:r w:rsidRPr="006448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ferences</w:t>
            </w:r>
          </w:p>
          <w:p w14:paraId="137AE897" w14:textId="59AAC4F8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7D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)</w:t>
            </w:r>
            <w:r w:rsidR="003B44E2" w:rsidRPr="003B44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273C9" w14:paraId="0C8340C9" w14:textId="77777777" w:rsidTr="00441D90"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59E98F9D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/Female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14:paraId="7037607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14:paraId="177C7453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14:paraId="1C87458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</w:tr>
      <w:tr w:rsidR="008273C9" w14:paraId="6B9BD2CA" w14:textId="77777777" w:rsidTr="00441D90">
        <w:tc>
          <w:tcPr>
            <w:tcW w:w="2977" w:type="dxa"/>
            <w:vAlign w:val="center"/>
          </w:tcPr>
          <w:p w14:paraId="22591259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edness (right/left/both)</w:t>
            </w:r>
          </w:p>
        </w:tc>
        <w:tc>
          <w:tcPr>
            <w:tcW w:w="1773" w:type="dxa"/>
            <w:vAlign w:val="center"/>
          </w:tcPr>
          <w:p w14:paraId="4E21A411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/0</w:t>
            </w:r>
          </w:p>
        </w:tc>
        <w:tc>
          <w:tcPr>
            <w:tcW w:w="1773" w:type="dxa"/>
            <w:vAlign w:val="center"/>
          </w:tcPr>
          <w:p w14:paraId="7BA001C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/2</w:t>
            </w:r>
          </w:p>
        </w:tc>
        <w:tc>
          <w:tcPr>
            <w:tcW w:w="1773" w:type="dxa"/>
            <w:vAlign w:val="center"/>
          </w:tcPr>
          <w:p w14:paraId="44722FAD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273C9" w14:paraId="17FA51F5" w14:textId="77777777" w:rsidTr="00441D90">
        <w:tc>
          <w:tcPr>
            <w:tcW w:w="2977" w:type="dxa"/>
            <w:vAlign w:val="center"/>
          </w:tcPr>
          <w:p w14:paraId="53F29282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1773" w:type="dxa"/>
            <w:vAlign w:val="center"/>
          </w:tcPr>
          <w:p w14:paraId="1BEB5A4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 (16.2)</w:t>
            </w:r>
          </w:p>
        </w:tc>
        <w:tc>
          <w:tcPr>
            <w:tcW w:w="1773" w:type="dxa"/>
            <w:vAlign w:val="center"/>
          </w:tcPr>
          <w:p w14:paraId="2EF2E92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)</w:t>
            </w:r>
          </w:p>
        </w:tc>
        <w:tc>
          <w:tcPr>
            <w:tcW w:w="1773" w:type="dxa"/>
            <w:vAlign w:val="center"/>
          </w:tcPr>
          <w:p w14:paraId="37E6453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</w:tr>
      <w:tr w:rsidR="008273C9" w14:paraId="768446D5" w14:textId="77777777" w:rsidTr="00441D90">
        <w:tc>
          <w:tcPr>
            <w:tcW w:w="2977" w:type="dxa"/>
            <w:vAlign w:val="center"/>
          </w:tcPr>
          <w:p w14:paraId="7926EAF5" w14:textId="5EB5868A" w:rsidR="008273C9" w:rsidRDefault="00FC5E68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5E68">
              <w:rPr>
                <w:rFonts w:ascii="Times New Roman" w:hAnsi="Times New Roman" w:cs="Times New Roman"/>
                <w:sz w:val="24"/>
                <w:szCs w:val="24"/>
              </w:rPr>
              <w:t>Beck Depression Inventory-II score</w:t>
            </w:r>
          </w:p>
        </w:tc>
        <w:tc>
          <w:tcPr>
            <w:tcW w:w="1773" w:type="dxa"/>
            <w:vAlign w:val="center"/>
          </w:tcPr>
          <w:p w14:paraId="6510B9BB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5.1)</w:t>
            </w:r>
          </w:p>
        </w:tc>
        <w:tc>
          <w:tcPr>
            <w:tcW w:w="1773" w:type="dxa"/>
            <w:vAlign w:val="center"/>
          </w:tcPr>
          <w:p w14:paraId="4DB2172B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 (7.0)</w:t>
            </w:r>
          </w:p>
        </w:tc>
        <w:tc>
          <w:tcPr>
            <w:tcW w:w="1773" w:type="dxa"/>
            <w:vAlign w:val="center"/>
          </w:tcPr>
          <w:p w14:paraId="442FBD77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8273C9" w14:paraId="28EA9930" w14:textId="77777777" w:rsidTr="00441D90">
        <w:tc>
          <w:tcPr>
            <w:tcW w:w="2977" w:type="dxa"/>
            <w:vAlign w:val="center"/>
          </w:tcPr>
          <w:p w14:paraId="4B9E59F5" w14:textId="775B7031" w:rsidR="008273C9" w:rsidRDefault="00FC5E68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5E68">
              <w:rPr>
                <w:rFonts w:ascii="Times New Roman" w:hAnsi="Times New Roman" w:cs="Times New Roman"/>
                <w:sz w:val="24"/>
                <w:szCs w:val="24"/>
              </w:rPr>
              <w:t>Montreal Cognitive Assessment score</w:t>
            </w:r>
          </w:p>
        </w:tc>
        <w:tc>
          <w:tcPr>
            <w:tcW w:w="1773" w:type="dxa"/>
            <w:vAlign w:val="center"/>
          </w:tcPr>
          <w:p w14:paraId="14EDDA2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 (3.6)</w:t>
            </w:r>
          </w:p>
        </w:tc>
        <w:tc>
          <w:tcPr>
            <w:tcW w:w="1773" w:type="dxa"/>
            <w:vAlign w:val="center"/>
          </w:tcPr>
          <w:p w14:paraId="03D6F552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 (2.0)</w:t>
            </w:r>
          </w:p>
        </w:tc>
        <w:tc>
          <w:tcPr>
            <w:tcW w:w="1773" w:type="dxa"/>
            <w:vAlign w:val="center"/>
          </w:tcPr>
          <w:p w14:paraId="688DF48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</w:tr>
      <w:tr w:rsidR="008273C9" w14:paraId="091288CF" w14:textId="77777777" w:rsidTr="00441D90">
        <w:tc>
          <w:tcPr>
            <w:tcW w:w="2977" w:type="dxa"/>
            <w:vAlign w:val="center"/>
          </w:tcPr>
          <w:p w14:paraId="4B039E7A" w14:textId="1C0F637A" w:rsidR="008273C9" w:rsidRDefault="00FC5E68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5E68">
              <w:rPr>
                <w:rFonts w:ascii="Times New Roman" w:hAnsi="Times New Roman" w:cs="Times New Roman"/>
                <w:sz w:val="24"/>
                <w:szCs w:val="24"/>
              </w:rPr>
              <w:t>Levodopa equivalent daily dose (mg/day)</w:t>
            </w:r>
          </w:p>
        </w:tc>
        <w:tc>
          <w:tcPr>
            <w:tcW w:w="1773" w:type="dxa"/>
            <w:vAlign w:val="center"/>
          </w:tcPr>
          <w:p w14:paraId="64E39891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 (248.8)</w:t>
            </w:r>
          </w:p>
        </w:tc>
        <w:tc>
          <w:tcPr>
            <w:tcW w:w="1773" w:type="dxa"/>
            <w:vAlign w:val="center"/>
          </w:tcPr>
          <w:p w14:paraId="0A60E23F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4 (276.7)</w:t>
            </w:r>
          </w:p>
        </w:tc>
        <w:tc>
          <w:tcPr>
            <w:tcW w:w="1773" w:type="dxa"/>
            <w:vAlign w:val="center"/>
          </w:tcPr>
          <w:p w14:paraId="41D4501F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8273C9" w:rsidRPr="00EA021B" w14:paraId="40585B79" w14:textId="77777777" w:rsidTr="008273C9">
        <w:tc>
          <w:tcPr>
            <w:tcW w:w="8296" w:type="dxa"/>
            <w:gridSpan w:val="4"/>
          </w:tcPr>
          <w:p w14:paraId="271734FB" w14:textId="0753317E" w:rsidR="008273C9" w:rsidRPr="00EA021B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1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DS</w:t>
            </w:r>
            <w:r w:rsidRPr="00EA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A021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EA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DRS-III </w:t>
            </w:r>
            <w:proofErr w:type="spellStart"/>
            <w:r w:rsidRPr="00EA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  <w:r w:rsidR="003B44E2" w:rsidRPr="003B44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273C9" w14:paraId="687A32FF" w14:textId="77777777" w:rsidTr="00441D90">
        <w:tc>
          <w:tcPr>
            <w:tcW w:w="2977" w:type="dxa"/>
          </w:tcPr>
          <w:p w14:paraId="18BA0614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773" w:type="dxa"/>
            <w:vAlign w:val="center"/>
          </w:tcPr>
          <w:p w14:paraId="3387EDE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 (3.6)</w:t>
            </w:r>
          </w:p>
        </w:tc>
        <w:tc>
          <w:tcPr>
            <w:tcW w:w="1773" w:type="dxa"/>
            <w:vAlign w:val="center"/>
          </w:tcPr>
          <w:p w14:paraId="00BF93F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 (8.5)</w:t>
            </w:r>
          </w:p>
        </w:tc>
        <w:tc>
          <w:tcPr>
            <w:tcW w:w="1773" w:type="dxa"/>
            <w:vAlign w:val="center"/>
          </w:tcPr>
          <w:p w14:paraId="509B14CF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</w:tr>
      <w:tr w:rsidR="008273C9" w14:paraId="562C1FCA" w14:textId="77777777" w:rsidTr="00441D90">
        <w:tc>
          <w:tcPr>
            <w:tcW w:w="2977" w:type="dxa"/>
          </w:tcPr>
          <w:p w14:paraId="33035839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773" w:type="dxa"/>
            <w:vAlign w:val="center"/>
          </w:tcPr>
          <w:p w14:paraId="225C58A7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5.2)</w:t>
            </w:r>
          </w:p>
        </w:tc>
        <w:tc>
          <w:tcPr>
            <w:tcW w:w="1773" w:type="dxa"/>
            <w:vAlign w:val="center"/>
          </w:tcPr>
          <w:p w14:paraId="4BC1BF41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4.1)</w:t>
            </w:r>
          </w:p>
        </w:tc>
        <w:tc>
          <w:tcPr>
            <w:tcW w:w="1773" w:type="dxa"/>
            <w:vAlign w:val="center"/>
          </w:tcPr>
          <w:p w14:paraId="62D3107B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273C9" w14:paraId="02913EC5" w14:textId="77777777" w:rsidTr="00441D90">
        <w:tc>
          <w:tcPr>
            <w:tcW w:w="2977" w:type="dxa"/>
          </w:tcPr>
          <w:p w14:paraId="75CC71CE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773" w:type="dxa"/>
            <w:vAlign w:val="center"/>
          </w:tcPr>
          <w:p w14:paraId="3F36DB7B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3.8)</w:t>
            </w:r>
          </w:p>
        </w:tc>
        <w:tc>
          <w:tcPr>
            <w:tcW w:w="1773" w:type="dxa"/>
            <w:vAlign w:val="center"/>
          </w:tcPr>
          <w:p w14:paraId="368ECA09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 (4.3)</w:t>
            </w:r>
          </w:p>
        </w:tc>
        <w:tc>
          <w:tcPr>
            <w:tcW w:w="1773" w:type="dxa"/>
            <w:vAlign w:val="center"/>
          </w:tcPr>
          <w:p w14:paraId="1EE998A2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273C9" w:rsidRPr="00702E99" w14:paraId="3E51BEAE" w14:textId="77777777" w:rsidTr="00FC5E68">
        <w:tc>
          <w:tcPr>
            <w:tcW w:w="8296" w:type="dxa"/>
            <w:gridSpan w:val="4"/>
            <w:vAlign w:val="center"/>
          </w:tcPr>
          <w:p w14:paraId="1921BCB9" w14:textId="77777777" w:rsidR="008273C9" w:rsidRPr="00702E9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E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P</w:t>
            </w:r>
            <w:r w:rsidRPr="00702E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ture Ordering Task</w:t>
            </w:r>
          </w:p>
        </w:tc>
      </w:tr>
      <w:tr w:rsidR="008273C9" w14:paraId="1B6DA1D1" w14:textId="77777777" w:rsidTr="00441D90">
        <w:tc>
          <w:tcPr>
            <w:tcW w:w="2977" w:type="dxa"/>
            <w:vAlign w:val="center"/>
          </w:tcPr>
          <w:p w14:paraId="610CEFE7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ized accuracy cost (%)</w:t>
            </w:r>
          </w:p>
        </w:tc>
        <w:tc>
          <w:tcPr>
            <w:tcW w:w="1773" w:type="dxa"/>
            <w:vAlign w:val="center"/>
          </w:tcPr>
          <w:p w14:paraId="485C50D3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 (12.3)</w:t>
            </w:r>
          </w:p>
        </w:tc>
        <w:tc>
          <w:tcPr>
            <w:tcW w:w="1773" w:type="dxa"/>
            <w:vAlign w:val="center"/>
          </w:tcPr>
          <w:p w14:paraId="18959BAD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(10.4)</w:t>
            </w:r>
          </w:p>
        </w:tc>
        <w:tc>
          <w:tcPr>
            <w:tcW w:w="1773" w:type="dxa"/>
            <w:vAlign w:val="center"/>
          </w:tcPr>
          <w:p w14:paraId="3E81FA57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8273C9" w14:paraId="00002E0F" w14:textId="77777777" w:rsidTr="00441D90">
        <w:tc>
          <w:tcPr>
            <w:tcW w:w="2977" w:type="dxa"/>
            <w:vAlign w:val="center"/>
          </w:tcPr>
          <w:p w14:paraId="57E589F8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encoding (Hz) </w:t>
            </w:r>
          </w:p>
        </w:tc>
        <w:tc>
          <w:tcPr>
            <w:tcW w:w="1773" w:type="dxa"/>
            <w:vAlign w:val="center"/>
          </w:tcPr>
          <w:p w14:paraId="1BEACE0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1.2)</w:t>
            </w:r>
          </w:p>
        </w:tc>
        <w:tc>
          <w:tcPr>
            <w:tcW w:w="1773" w:type="dxa"/>
            <w:vAlign w:val="center"/>
          </w:tcPr>
          <w:p w14:paraId="19EEC1B4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2.0)</w:t>
            </w:r>
          </w:p>
        </w:tc>
        <w:tc>
          <w:tcPr>
            <w:tcW w:w="1773" w:type="dxa"/>
            <w:vAlign w:val="center"/>
          </w:tcPr>
          <w:p w14:paraId="7789E417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8273C9" w14:paraId="1D9CF0DF" w14:textId="77777777" w:rsidTr="00441D90">
        <w:tc>
          <w:tcPr>
            <w:tcW w:w="2977" w:type="dxa"/>
            <w:vAlign w:val="center"/>
          </w:tcPr>
          <w:p w14:paraId="21F3B7EA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the delay (Hz)</w:t>
            </w:r>
          </w:p>
        </w:tc>
        <w:tc>
          <w:tcPr>
            <w:tcW w:w="1773" w:type="dxa"/>
            <w:vAlign w:val="center"/>
          </w:tcPr>
          <w:p w14:paraId="1DE343E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1.8)</w:t>
            </w:r>
          </w:p>
        </w:tc>
        <w:tc>
          <w:tcPr>
            <w:tcW w:w="1773" w:type="dxa"/>
            <w:vAlign w:val="center"/>
          </w:tcPr>
          <w:p w14:paraId="32B0EFE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1.6)</w:t>
            </w:r>
          </w:p>
        </w:tc>
        <w:tc>
          <w:tcPr>
            <w:tcW w:w="1773" w:type="dxa"/>
            <w:vAlign w:val="center"/>
          </w:tcPr>
          <w:p w14:paraId="48EF40FC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8273C9" w14:paraId="1E4F9CF3" w14:textId="77777777" w:rsidTr="00441D90">
        <w:tc>
          <w:tcPr>
            <w:tcW w:w="2977" w:type="dxa"/>
            <w:vAlign w:val="center"/>
          </w:tcPr>
          <w:p w14:paraId="28D14F04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the probe (Hz)</w:t>
            </w:r>
          </w:p>
        </w:tc>
        <w:tc>
          <w:tcPr>
            <w:tcW w:w="1773" w:type="dxa"/>
            <w:vAlign w:val="center"/>
          </w:tcPr>
          <w:p w14:paraId="00D1022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9)</w:t>
            </w:r>
          </w:p>
        </w:tc>
        <w:tc>
          <w:tcPr>
            <w:tcW w:w="1773" w:type="dxa"/>
            <w:vAlign w:val="center"/>
          </w:tcPr>
          <w:p w14:paraId="6D4D5B4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1.8)</w:t>
            </w:r>
          </w:p>
        </w:tc>
        <w:tc>
          <w:tcPr>
            <w:tcW w:w="1773" w:type="dxa"/>
            <w:vAlign w:val="center"/>
          </w:tcPr>
          <w:p w14:paraId="4BB29D7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8273C9" w14:paraId="343E636E" w14:textId="77777777" w:rsidTr="00441D90">
        <w:tc>
          <w:tcPr>
            <w:tcW w:w="2977" w:type="dxa"/>
            <w:vAlign w:val="center"/>
          </w:tcPr>
          <w:p w14:paraId="6F44CB06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wer during encoding 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(μV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14:paraId="3D2DA09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1.8)</w:t>
            </w:r>
          </w:p>
        </w:tc>
        <w:tc>
          <w:tcPr>
            <w:tcW w:w="1773" w:type="dxa"/>
            <w:vAlign w:val="center"/>
          </w:tcPr>
          <w:p w14:paraId="1A767AA1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.3)</w:t>
            </w:r>
          </w:p>
        </w:tc>
        <w:tc>
          <w:tcPr>
            <w:tcW w:w="1773" w:type="dxa"/>
            <w:vAlign w:val="center"/>
          </w:tcPr>
          <w:p w14:paraId="4E4B27B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8273C9" w14:paraId="7C32B0EA" w14:textId="77777777" w:rsidTr="00441D90">
        <w:tc>
          <w:tcPr>
            <w:tcW w:w="2977" w:type="dxa"/>
            <w:vAlign w:val="center"/>
          </w:tcPr>
          <w:p w14:paraId="58793A4B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201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wer during the delay 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(μV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14:paraId="3DBE2617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2.8)</w:t>
            </w:r>
          </w:p>
        </w:tc>
        <w:tc>
          <w:tcPr>
            <w:tcW w:w="1773" w:type="dxa"/>
            <w:vAlign w:val="center"/>
          </w:tcPr>
          <w:p w14:paraId="42C807D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6)</w:t>
            </w:r>
          </w:p>
        </w:tc>
        <w:tc>
          <w:tcPr>
            <w:tcW w:w="1773" w:type="dxa"/>
            <w:vAlign w:val="center"/>
          </w:tcPr>
          <w:p w14:paraId="0EE1818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273C9" w14:paraId="5CBB938C" w14:textId="77777777" w:rsidTr="00441D90">
        <w:tc>
          <w:tcPr>
            <w:tcW w:w="2977" w:type="dxa"/>
            <w:vAlign w:val="center"/>
          </w:tcPr>
          <w:p w14:paraId="3FBA0CE6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201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wer during the probe 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(μV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14:paraId="5F8DB230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.4)</w:t>
            </w:r>
          </w:p>
        </w:tc>
        <w:tc>
          <w:tcPr>
            <w:tcW w:w="1773" w:type="dxa"/>
            <w:vAlign w:val="center"/>
          </w:tcPr>
          <w:p w14:paraId="59F9C51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1.0)</w:t>
            </w:r>
          </w:p>
        </w:tc>
        <w:tc>
          <w:tcPr>
            <w:tcW w:w="1773" w:type="dxa"/>
            <w:vAlign w:val="center"/>
          </w:tcPr>
          <w:p w14:paraId="5E0ABB2D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273C9" w14:paraId="2ACB5BF4" w14:textId="77777777" w:rsidTr="00441D90">
        <w:tc>
          <w:tcPr>
            <w:tcW w:w="2977" w:type="dxa"/>
            <w:vAlign w:val="center"/>
          </w:tcPr>
          <w:p w14:paraId="231858C6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17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encoding (Hz)</w:t>
            </w:r>
          </w:p>
        </w:tc>
        <w:tc>
          <w:tcPr>
            <w:tcW w:w="1773" w:type="dxa"/>
            <w:vAlign w:val="center"/>
          </w:tcPr>
          <w:p w14:paraId="78126185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2.2)</w:t>
            </w:r>
          </w:p>
        </w:tc>
        <w:tc>
          <w:tcPr>
            <w:tcW w:w="1773" w:type="dxa"/>
            <w:vAlign w:val="center"/>
          </w:tcPr>
          <w:p w14:paraId="743410F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2.7)</w:t>
            </w:r>
          </w:p>
        </w:tc>
        <w:tc>
          <w:tcPr>
            <w:tcW w:w="1773" w:type="dxa"/>
            <w:vAlign w:val="center"/>
          </w:tcPr>
          <w:p w14:paraId="0C7CCCD9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</w:tr>
      <w:tr w:rsidR="008273C9" w14:paraId="02F96E58" w14:textId="77777777" w:rsidTr="00441D90">
        <w:tc>
          <w:tcPr>
            <w:tcW w:w="2977" w:type="dxa"/>
            <w:vAlign w:val="center"/>
          </w:tcPr>
          <w:p w14:paraId="56935F2E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17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the delay (Hz)</w:t>
            </w:r>
          </w:p>
        </w:tc>
        <w:tc>
          <w:tcPr>
            <w:tcW w:w="1773" w:type="dxa"/>
            <w:vAlign w:val="center"/>
          </w:tcPr>
          <w:p w14:paraId="6EB742BF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1.3)</w:t>
            </w:r>
          </w:p>
        </w:tc>
        <w:tc>
          <w:tcPr>
            <w:tcW w:w="1773" w:type="dxa"/>
            <w:vAlign w:val="center"/>
          </w:tcPr>
          <w:p w14:paraId="07888DD4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2.6)</w:t>
            </w:r>
          </w:p>
        </w:tc>
        <w:tc>
          <w:tcPr>
            <w:tcW w:w="1773" w:type="dxa"/>
            <w:vAlign w:val="center"/>
          </w:tcPr>
          <w:p w14:paraId="1CB5BBFC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8273C9" w14:paraId="4607CF9C" w14:textId="77777777" w:rsidTr="00441D90">
        <w:tc>
          <w:tcPr>
            <w:tcW w:w="2977" w:type="dxa"/>
            <w:vAlign w:val="center"/>
          </w:tcPr>
          <w:p w14:paraId="360AD77F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17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the probe (Hz)</w:t>
            </w:r>
          </w:p>
        </w:tc>
        <w:tc>
          <w:tcPr>
            <w:tcW w:w="1773" w:type="dxa"/>
            <w:vAlign w:val="center"/>
          </w:tcPr>
          <w:p w14:paraId="58F9FF73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1.7)</w:t>
            </w:r>
          </w:p>
        </w:tc>
        <w:tc>
          <w:tcPr>
            <w:tcW w:w="1773" w:type="dxa"/>
            <w:vAlign w:val="center"/>
          </w:tcPr>
          <w:p w14:paraId="09C9C73B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2.7)</w:t>
            </w:r>
          </w:p>
        </w:tc>
        <w:tc>
          <w:tcPr>
            <w:tcW w:w="1773" w:type="dxa"/>
            <w:vAlign w:val="center"/>
          </w:tcPr>
          <w:p w14:paraId="1CECDDDB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</w:tr>
      <w:tr w:rsidR="008273C9" w14:paraId="3165CC60" w14:textId="77777777" w:rsidTr="00441D90">
        <w:tc>
          <w:tcPr>
            <w:tcW w:w="2977" w:type="dxa"/>
            <w:vAlign w:val="center"/>
          </w:tcPr>
          <w:p w14:paraId="34B45E3A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17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wer change during encoding 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(μV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14:paraId="068FA6A6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1.5)</w:t>
            </w:r>
          </w:p>
        </w:tc>
        <w:tc>
          <w:tcPr>
            <w:tcW w:w="1773" w:type="dxa"/>
            <w:vAlign w:val="center"/>
          </w:tcPr>
          <w:p w14:paraId="4FF8DE09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 (1.9)</w:t>
            </w:r>
          </w:p>
        </w:tc>
        <w:tc>
          <w:tcPr>
            <w:tcW w:w="1773" w:type="dxa"/>
            <w:vAlign w:val="center"/>
          </w:tcPr>
          <w:p w14:paraId="196ACDCC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273C9" w14:paraId="79F7A4A7" w14:textId="77777777" w:rsidTr="00441D90">
        <w:tc>
          <w:tcPr>
            <w:tcW w:w="2977" w:type="dxa"/>
            <w:vAlign w:val="center"/>
          </w:tcPr>
          <w:p w14:paraId="295E3A5F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17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wer change during the delay 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(μV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14:paraId="1EF20A8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 (1.7)</w:t>
            </w:r>
          </w:p>
        </w:tc>
        <w:tc>
          <w:tcPr>
            <w:tcW w:w="1773" w:type="dxa"/>
            <w:vAlign w:val="center"/>
          </w:tcPr>
          <w:p w14:paraId="468AC9D7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 (1.6)</w:t>
            </w:r>
          </w:p>
        </w:tc>
        <w:tc>
          <w:tcPr>
            <w:tcW w:w="1773" w:type="dxa"/>
            <w:vAlign w:val="center"/>
          </w:tcPr>
          <w:p w14:paraId="556E0D0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8273C9" w14:paraId="468B21B1" w14:textId="77777777" w:rsidTr="00441D90">
        <w:tc>
          <w:tcPr>
            <w:tcW w:w="2977" w:type="dxa"/>
            <w:vAlign w:val="center"/>
          </w:tcPr>
          <w:p w14:paraId="2C74A151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17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wer change during the probe </w:t>
            </w:r>
            <w:r w:rsidRPr="00702E99">
              <w:rPr>
                <w:rFonts w:ascii="Times New Roman" w:hAnsi="Times New Roman" w:cs="Times New Roman"/>
                <w:sz w:val="24"/>
                <w:szCs w:val="24"/>
              </w:rPr>
              <w:t>(μV</w:t>
            </w:r>
            <w:r w:rsidRPr="0070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14:paraId="115D63A4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773" w:type="dxa"/>
            <w:vAlign w:val="center"/>
          </w:tcPr>
          <w:p w14:paraId="46C43B6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 (2.0)</w:t>
            </w:r>
          </w:p>
        </w:tc>
        <w:tc>
          <w:tcPr>
            <w:tcW w:w="1773" w:type="dxa"/>
            <w:vAlign w:val="center"/>
          </w:tcPr>
          <w:p w14:paraId="7128D548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8273C9" w14:paraId="0C4AE7F5" w14:textId="77777777" w:rsidTr="00FC5E68">
        <w:tc>
          <w:tcPr>
            <w:tcW w:w="8296" w:type="dxa"/>
            <w:gridSpan w:val="4"/>
            <w:vAlign w:val="center"/>
          </w:tcPr>
          <w:p w14:paraId="62986AED" w14:textId="175EA44D" w:rsidR="008273C9" w:rsidRDefault="00EF739F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7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of Attentional Performance (TAP) Working Memory</w:t>
            </w:r>
          </w:p>
        </w:tc>
      </w:tr>
      <w:tr w:rsidR="008273C9" w14:paraId="22FF7D2F" w14:textId="77777777" w:rsidTr="00441D90">
        <w:tc>
          <w:tcPr>
            <w:tcW w:w="2977" w:type="dxa"/>
            <w:vAlign w:val="center"/>
          </w:tcPr>
          <w:p w14:paraId="30B15E06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rrect responses</w:t>
            </w:r>
          </w:p>
        </w:tc>
        <w:tc>
          <w:tcPr>
            <w:tcW w:w="1773" w:type="dxa"/>
            <w:vAlign w:val="center"/>
          </w:tcPr>
          <w:p w14:paraId="1F70D29D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3.2)</w:t>
            </w:r>
          </w:p>
        </w:tc>
        <w:tc>
          <w:tcPr>
            <w:tcW w:w="1773" w:type="dxa"/>
            <w:vAlign w:val="center"/>
          </w:tcPr>
          <w:p w14:paraId="464CA0FC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 (3.1)</w:t>
            </w:r>
          </w:p>
        </w:tc>
        <w:tc>
          <w:tcPr>
            <w:tcW w:w="1773" w:type="dxa"/>
            <w:vAlign w:val="center"/>
          </w:tcPr>
          <w:p w14:paraId="04C8B61F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</w:tr>
      <w:tr w:rsidR="008273C9" w14:paraId="62E02801" w14:textId="77777777" w:rsidTr="00441D90"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3E723736" w14:textId="77777777" w:rsidR="008273C9" w:rsidRDefault="008273C9" w:rsidP="00FC5E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reaction tim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14:paraId="3EBCE2DE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7 (199.5)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14:paraId="6F5826BA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1 (209.2)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14:paraId="23D2A3BC" w14:textId="77777777" w:rsidR="008273C9" w:rsidRDefault="008273C9" w:rsidP="004D6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</w:tr>
    </w:tbl>
    <w:p w14:paraId="4D252DDF" w14:textId="2901D4A0" w:rsidR="00046DAB" w:rsidRDefault="00BD6F1C" w:rsidP="00BD6F1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D6F1C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Subgrou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ifferences, </w:t>
      </w:r>
      <w:r w:rsidRPr="00BD6F1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lues of Mann-Whitney U tests. </w:t>
      </w:r>
    </w:p>
    <w:p w14:paraId="4646D3B1" w14:textId="152F2D78" w:rsidR="00BD6F1C" w:rsidRPr="00046DAB" w:rsidRDefault="00BD6F1C" w:rsidP="00BD6F1C">
      <w:pPr>
        <w:spacing w:afterLines="50" w:after="15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D6F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BD6F1C">
        <w:rPr>
          <w:rFonts w:ascii="Times New Roman" w:hAnsi="Times New Roman" w:cs="Times New Roman"/>
          <w:sz w:val="24"/>
          <w:szCs w:val="24"/>
          <w:lang w:val="en-GB"/>
        </w:rPr>
        <w:t>MDS</w:t>
      </w:r>
      <w:proofErr w:type="spellEnd"/>
      <w:r w:rsidRPr="00BD6F1C">
        <w:rPr>
          <w:rFonts w:ascii="Times New Roman" w:hAnsi="Times New Roman" w:cs="Times New Roman"/>
          <w:sz w:val="24"/>
          <w:szCs w:val="24"/>
          <w:lang w:val="en-GB"/>
        </w:rPr>
        <w:t>-UPDRS, Movement Disorder Society–sponsored revision of Unified Parkinson’s Disease Rating Scale.</w:t>
      </w:r>
    </w:p>
    <w:p w14:paraId="10805C30" w14:textId="77777777" w:rsidR="00AD550F" w:rsidRPr="00046DAB" w:rsidRDefault="00AD550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75280DF" w14:textId="550DE112" w:rsidR="000D2E22" w:rsidRPr="00046DAB" w:rsidRDefault="005019F9" w:rsidP="005019F9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DA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R</w:t>
      </w:r>
      <w:r w:rsidRPr="00046DAB">
        <w:rPr>
          <w:rFonts w:ascii="Times New Roman" w:hAnsi="Times New Roman" w:cs="Times New Roman"/>
          <w:b/>
          <w:bCs/>
          <w:sz w:val="24"/>
          <w:szCs w:val="24"/>
          <w:lang w:val="en-GB"/>
        </w:rPr>
        <w:t>eferences</w:t>
      </w:r>
    </w:p>
    <w:p w14:paraId="7370CD9B" w14:textId="77777777" w:rsidR="004A6E27" w:rsidRPr="00046DAB" w:rsidRDefault="00466FAE" w:rsidP="004A6E27">
      <w:pPr>
        <w:pStyle w:val="EndNoteBibliography"/>
      </w:pPr>
      <w:r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A6E27" w:rsidRPr="00046DAB">
        <w:t>1.</w:t>
      </w:r>
      <w:r w:rsidR="004A6E27" w:rsidRPr="00046DAB">
        <w:tab/>
        <w:t xml:space="preserve">Oostenveld R, Fries P, Maris E, Schoffelen J-M. FieldTrip: Open source software for advanced analysis of MEG, EEG, and invasive electrophysiological data </w:t>
      </w:r>
      <w:r w:rsidR="004A6E27" w:rsidRPr="00046DAB">
        <w:rPr>
          <w:i/>
        </w:rPr>
        <w:t>Computational Intelligence and Neuroscience</w:t>
      </w:r>
      <w:r w:rsidR="004A6E27" w:rsidRPr="00046DAB">
        <w:t>. 2011;2011:156869. doi:10.1155/2011/156869</w:t>
      </w:r>
    </w:p>
    <w:p w14:paraId="6809C03D" w14:textId="77777777" w:rsidR="004A6E27" w:rsidRPr="00046DAB" w:rsidRDefault="004A6E27" w:rsidP="004A6E27">
      <w:pPr>
        <w:pStyle w:val="EndNoteBibliography"/>
      </w:pPr>
      <w:r w:rsidRPr="00046DAB">
        <w:t>2.</w:t>
      </w:r>
      <w:r w:rsidRPr="00046DAB">
        <w:tab/>
        <w:t xml:space="preserve">Münte TF, Schiltz K, Kutas M. When temporal terms belie conceptual order. </w:t>
      </w:r>
      <w:r w:rsidRPr="00046DAB">
        <w:rPr>
          <w:i/>
        </w:rPr>
        <w:t>Nature</w:t>
      </w:r>
      <w:r w:rsidRPr="00046DAB">
        <w:t xml:space="preserve">. 1998;395(6697):71-3. </w:t>
      </w:r>
    </w:p>
    <w:p w14:paraId="596D88ED" w14:textId="77777777" w:rsidR="004A6E27" w:rsidRPr="00046DAB" w:rsidRDefault="004A6E27" w:rsidP="004A6E27">
      <w:pPr>
        <w:pStyle w:val="EndNoteBibliography"/>
      </w:pPr>
      <w:r w:rsidRPr="00046DAB">
        <w:t>3.</w:t>
      </w:r>
      <w:r w:rsidRPr="00046DAB">
        <w:tab/>
        <w:t xml:space="preserve">Chao LL, Knight RT. Prefrontal and posterior cortical activation during auditory working memory. </w:t>
      </w:r>
      <w:r w:rsidRPr="00046DAB">
        <w:rPr>
          <w:i/>
        </w:rPr>
        <w:t>Cognitive Brain Research</w:t>
      </w:r>
      <w:r w:rsidRPr="00046DAB">
        <w:t xml:space="preserve">. 1996;4(1):27-37. </w:t>
      </w:r>
    </w:p>
    <w:p w14:paraId="194DFB04" w14:textId="33A52905" w:rsidR="005019F9" w:rsidRPr="00046DAB" w:rsidRDefault="00466FAE" w:rsidP="00A4006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A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5019F9" w:rsidRPr="00046DAB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763D6" w14:textId="77777777" w:rsidR="00F6307F" w:rsidRDefault="00F6307F" w:rsidP="00F852F6">
      <w:r>
        <w:separator/>
      </w:r>
    </w:p>
  </w:endnote>
  <w:endnote w:type="continuationSeparator" w:id="0">
    <w:p w14:paraId="4E0D46EE" w14:textId="77777777" w:rsidR="00F6307F" w:rsidRDefault="00F6307F" w:rsidP="00F85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19472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776693A" w14:textId="4F02BD19" w:rsidR="00F852F6" w:rsidRPr="00F852F6" w:rsidRDefault="00F852F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852F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852F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852F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852F6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F852F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FA2A545" w14:textId="77777777" w:rsidR="00F852F6" w:rsidRDefault="00F85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74151" w14:textId="77777777" w:rsidR="00F6307F" w:rsidRDefault="00F6307F" w:rsidP="00F852F6">
      <w:r>
        <w:separator/>
      </w:r>
    </w:p>
  </w:footnote>
  <w:footnote w:type="continuationSeparator" w:id="0">
    <w:p w14:paraId="15931CD7" w14:textId="77777777" w:rsidR="00F6307F" w:rsidRDefault="00F6307F" w:rsidP="00F85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E7906"/>
    <w:multiLevelType w:val="hybridMultilevel"/>
    <w:tmpl w:val="561A87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NLMwMbCwNDGzNLJU0lEKTi0uzszPAykwtKgFADcrSl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905a2xpavt8e2vvy5xewdwf2rzddedvde&quot;&gt;MyEndNote_X9.2&lt;record-ids&gt;&lt;item&gt;124&lt;/item&gt;&lt;item&gt;219&lt;/item&gt;&lt;item&gt;352&lt;/item&gt;&lt;/record-ids&gt;&lt;/item&gt;&lt;/Libraries&gt;"/>
  </w:docVars>
  <w:rsids>
    <w:rsidRoot w:val="001D03DD"/>
    <w:rsid w:val="00031724"/>
    <w:rsid w:val="00045124"/>
    <w:rsid w:val="00046DAB"/>
    <w:rsid w:val="0005189F"/>
    <w:rsid w:val="000801D8"/>
    <w:rsid w:val="000A0E9E"/>
    <w:rsid w:val="000A67E7"/>
    <w:rsid w:val="000D2E22"/>
    <w:rsid w:val="000E12CF"/>
    <w:rsid w:val="001112BD"/>
    <w:rsid w:val="00117325"/>
    <w:rsid w:val="00141F36"/>
    <w:rsid w:val="00151B6B"/>
    <w:rsid w:val="00157B6B"/>
    <w:rsid w:val="001A387F"/>
    <w:rsid w:val="001B7623"/>
    <w:rsid w:val="001D03DD"/>
    <w:rsid w:val="001E1B9C"/>
    <w:rsid w:val="001E50A2"/>
    <w:rsid w:val="001F1CA0"/>
    <w:rsid w:val="002014B4"/>
    <w:rsid w:val="00203147"/>
    <w:rsid w:val="00232657"/>
    <w:rsid w:val="00237B1F"/>
    <w:rsid w:val="00243B2D"/>
    <w:rsid w:val="002462F1"/>
    <w:rsid w:val="002464FE"/>
    <w:rsid w:val="00261828"/>
    <w:rsid w:val="00262558"/>
    <w:rsid w:val="0026286D"/>
    <w:rsid w:val="00263F95"/>
    <w:rsid w:val="00266272"/>
    <w:rsid w:val="002A447A"/>
    <w:rsid w:val="002C4E01"/>
    <w:rsid w:val="002C4FBA"/>
    <w:rsid w:val="0030238C"/>
    <w:rsid w:val="003157FE"/>
    <w:rsid w:val="00315DCF"/>
    <w:rsid w:val="00376690"/>
    <w:rsid w:val="00395365"/>
    <w:rsid w:val="003B23BC"/>
    <w:rsid w:val="003B44E2"/>
    <w:rsid w:val="003B4874"/>
    <w:rsid w:val="003C1A3A"/>
    <w:rsid w:val="003F34FF"/>
    <w:rsid w:val="003F7FB5"/>
    <w:rsid w:val="0040566C"/>
    <w:rsid w:val="00412D5D"/>
    <w:rsid w:val="004171DB"/>
    <w:rsid w:val="00427E4F"/>
    <w:rsid w:val="004321C0"/>
    <w:rsid w:val="00440EB7"/>
    <w:rsid w:val="00441D90"/>
    <w:rsid w:val="004500AF"/>
    <w:rsid w:val="00456D26"/>
    <w:rsid w:val="0046555C"/>
    <w:rsid w:val="00466FAE"/>
    <w:rsid w:val="0048339A"/>
    <w:rsid w:val="004A351B"/>
    <w:rsid w:val="004A6E27"/>
    <w:rsid w:val="004D3622"/>
    <w:rsid w:val="004E0677"/>
    <w:rsid w:val="004E494D"/>
    <w:rsid w:val="004E7236"/>
    <w:rsid w:val="004F066F"/>
    <w:rsid w:val="004F4BF6"/>
    <w:rsid w:val="005019F9"/>
    <w:rsid w:val="00512987"/>
    <w:rsid w:val="005148AB"/>
    <w:rsid w:val="00515A42"/>
    <w:rsid w:val="00523B4F"/>
    <w:rsid w:val="00531727"/>
    <w:rsid w:val="005620A6"/>
    <w:rsid w:val="005667FE"/>
    <w:rsid w:val="00566B8D"/>
    <w:rsid w:val="00567B08"/>
    <w:rsid w:val="00582408"/>
    <w:rsid w:val="0058488F"/>
    <w:rsid w:val="005A259A"/>
    <w:rsid w:val="005D2F40"/>
    <w:rsid w:val="006017BE"/>
    <w:rsid w:val="00603158"/>
    <w:rsid w:val="00645F17"/>
    <w:rsid w:val="006476E2"/>
    <w:rsid w:val="00672019"/>
    <w:rsid w:val="00674186"/>
    <w:rsid w:val="00676C04"/>
    <w:rsid w:val="00687EDE"/>
    <w:rsid w:val="006907C2"/>
    <w:rsid w:val="00691146"/>
    <w:rsid w:val="006A35E0"/>
    <w:rsid w:val="006B10F2"/>
    <w:rsid w:val="006D2121"/>
    <w:rsid w:val="006D5423"/>
    <w:rsid w:val="006E06EF"/>
    <w:rsid w:val="006E378F"/>
    <w:rsid w:val="00703362"/>
    <w:rsid w:val="00710317"/>
    <w:rsid w:val="007243CB"/>
    <w:rsid w:val="00727868"/>
    <w:rsid w:val="007279AE"/>
    <w:rsid w:val="0073274A"/>
    <w:rsid w:val="007579C3"/>
    <w:rsid w:val="00763A25"/>
    <w:rsid w:val="00782615"/>
    <w:rsid w:val="007C3305"/>
    <w:rsid w:val="007C49B4"/>
    <w:rsid w:val="007D22E0"/>
    <w:rsid w:val="007F129E"/>
    <w:rsid w:val="00810BB8"/>
    <w:rsid w:val="008249EC"/>
    <w:rsid w:val="008273C9"/>
    <w:rsid w:val="00852957"/>
    <w:rsid w:val="008609DC"/>
    <w:rsid w:val="00861AB8"/>
    <w:rsid w:val="00885DF9"/>
    <w:rsid w:val="008A69D9"/>
    <w:rsid w:val="008B62BD"/>
    <w:rsid w:val="008C4828"/>
    <w:rsid w:val="008E5E08"/>
    <w:rsid w:val="008F4DF9"/>
    <w:rsid w:val="008F6AFD"/>
    <w:rsid w:val="00914E91"/>
    <w:rsid w:val="00925F0E"/>
    <w:rsid w:val="009B5128"/>
    <w:rsid w:val="009F637C"/>
    <w:rsid w:val="00A1223E"/>
    <w:rsid w:val="00A23A64"/>
    <w:rsid w:val="00A4006D"/>
    <w:rsid w:val="00A43409"/>
    <w:rsid w:val="00A45E72"/>
    <w:rsid w:val="00A74496"/>
    <w:rsid w:val="00A757CB"/>
    <w:rsid w:val="00AA0C6D"/>
    <w:rsid w:val="00AC505A"/>
    <w:rsid w:val="00AD3B50"/>
    <w:rsid w:val="00AD550F"/>
    <w:rsid w:val="00AD6246"/>
    <w:rsid w:val="00AE65D1"/>
    <w:rsid w:val="00AE66E8"/>
    <w:rsid w:val="00AF26DE"/>
    <w:rsid w:val="00AF3037"/>
    <w:rsid w:val="00B501BD"/>
    <w:rsid w:val="00B56855"/>
    <w:rsid w:val="00B61D9A"/>
    <w:rsid w:val="00B63F6B"/>
    <w:rsid w:val="00BC371A"/>
    <w:rsid w:val="00BC5F9E"/>
    <w:rsid w:val="00BD6F1C"/>
    <w:rsid w:val="00BD7E5D"/>
    <w:rsid w:val="00BE3DBE"/>
    <w:rsid w:val="00C23D0C"/>
    <w:rsid w:val="00C24136"/>
    <w:rsid w:val="00C254C3"/>
    <w:rsid w:val="00C27139"/>
    <w:rsid w:val="00C3169B"/>
    <w:rsid w:val="00C31C80"/>
    <w:rsid w:val="00C34371"/>
    <w:rsid w:val="00C35692"/>
    <w:rsid w:val="00C77D4F"/>
    <w:rsid w:val="00C90BF5"/>
    <w:rsid w:val="00C96134"/>
    <w:rsid w:val="00CA0724"/>
    <w:rsid w:val="00CE6F17"/>
    <w:rsid w:val="00CE7F22"/>
    <w:rsid w:val="00D114DC"/>
    <w:rsid w:val="00D173F6"/>
    <w:rsid w:val="00D21B9F"/>
    <w:rsid w:val="00D22899"/>
    <w:rsid w:val="00D60C17"/>
    <w:rsid w:val="00D634C0"/>
    <w:rsid w:val="00D63958"/>
    <w:rsid w:val="00D651E0"/>
    <w:rsid w:val="00DA4864"/>
    <w:rsid w:val="00DB4490"/>
    <w:rsid w:val="00DC5332"/>
    <w:rsid w:val="00DE10BB"/>
    <w:rsid w:val="00E06797"/>
    <w:rsid w:val="00E315B9"/>
    <w:rsid w:val="00E41870"/>
    <w:rsid w:val="00E60BC0"/>
    <w:rsid w:val="00E70D16"/>
    <w:rsid w:val="00E76C26"/>
    <w:rsid w:val="00E92756"/>
    <w:rsid w:val="00EF0FB0"/>
    <w:rsid w:val="00EF5320"/>
    <w:rsid w:val="00EF739F"/>
    <w:rsid w:val="00F0066E"/>
    <w:rsid w:val="00F12BC3"/>
    <w:rsid w:val="00F142C6"/>
    <w:rsid w:val="00F31D0F"/>
    <w:rsid w:val="00F34511"/>
    <w:rsid w:val="00F35BE5"/>
    <w:rsid w:val="00F4443C"/>
    <w:rsid w:val="00F53364"/>
    <w:rsid w:val="00F619F2"/>
    <w:rsid w:val="00F6307F"/>
    <w:rsid w:val="00F80DB7"/>
    <w:rsid w:val="00F837B3"/>
    <w:rsid w:val="00F852F6"/>
    <w:rsid w:val="00F9508B"/>
    <w:rsid w:val="00FA244E"/>
    <w:rsid w:val="00FA77A0"/>
    <w:rsid w:val="00FC5E68"/>
    <w:rsid w:val="00FD3D47"/>
    <w:rsid w:val="00FE780E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64CA5"/>
  <w15:chartTrackingRefBased/>
  <w15:docId w15:val="{D8EC058C-6C4F-4416-BB08-2A5C0133E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6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0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6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2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2F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A67E7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66FA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66FA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66FA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66FAE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827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omas.muente@neuro.uni-luebeck.d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ez@ion.ac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05</Words>
  <Characters>10862</Characters>
  <Application>Microsoft Office Word</Application>
  <DocSecurity>0</DocSecurity>
  <Lines>90</Lines>
  <Paragraphs>25</Paragraphs>
  <ScaleCrop>false</ScaleCrop>
  <Company/>
  <LinksUpToDate>false</LinksUpToDate>
  <CharactersWithSpaces>1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ab</dc:creator>
  <cp:keywords/>
  <dc:description/>
  <cp:lastModifiedBy>Catriona Byres</cp:lastModifiedBy>
  <cp:revision>3</cp:revision>
  <dcterms:created xsi:type="dcterms:W3CDTF">2022-03-06T09:47:00Z</dcterms:created>
  <dcterms:modified xsi:type="dcterms:W3CDTF">2022-03-06T09:48:00Z</dcterms:modified>
</cp:coreProperties>
</file>